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BCC523" w14:textId="77777777" w:rsidR="00D406B2" w:rsidRPr="007722A7" w:rsidRDefault="00D406B2" w:rsidP="00B71C3F">
      <w:pPr>
        <w:spacing w:after="160" w:line="480" w:lineRule="auto"/>
        <w:jc w:val="both"/>
        <w:rPr>
          <w:rFonts w:ascii="Arial" w:hAnsi="Arial" w:cs="Arial"/>
          <w:b/>
        </w:rPr>
      </w:pPr>
      <w:r w:rsidRPr="007722A7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T</w:t>
      </w:r>
      <w:r w:rsidRPr="007722A7">
        <w:rPr>
          <w:rFonts w:ascii="Arial" w:hAnsi="Arial" w:cs="Arial"/>
          <w:b/>
        </w:rPr>
        <w:t xml:space="preserve">able 3. Dynamic changes in T cell population </w:t>
      </w:r>
      <w:r>
        <w:rPr>
          <w:rFonts w:ascii="Arial" w:hAnsi="Arial" w:cs="Arial"/>
          <w:b/>
        </w:rPr>
        <w:t>by</w:t>
      </w:r>
      <w:r w:rsidRPr="006D0BAF">
        <w:rPr>
          <w:rFonts w:ascii="Arial" w:hAnsi="Arial" w:cs="Arial"/>
          <w:b/>
        </w:rPr>
        <w:t xml:space="preserve"> viral load classification</w:t>
      </w:r>
      <w:r w:rsidRPr="007722A7">
        <w:rPr>
          <w:rFonts w:ascii="Arial" w:hAnsi="Arial" w:cs="Arial"/>
          <w:b/>
        </w:rPr>
        <w:t xml:space="preserve"> </w:t>
      </w:r>
    </w:p>
    <w:tbl>
      <w:tblPr>
        <w:tblW w:w="0" w:type="auto"/>
        <w:tblInd w:w="-426" w:type="dxa"/>
        <w:tblLayout w:type="fixed"/>
        <w:tblLook w:val="04A0" w:firstRow="1" w:lastRow="0" w:firstColumn="1" w:lastColumn="0" w:noHBand="0" w:noVBand="1"/>
      </w:tblPr>
      <w:tblGrid>
        <w:gridCol w:w="1917"/>
        <w:gridCol w:w="1730"/>
        <w:gridCol w:w="1133"/>
        <w:gridCol w:w="1458"/>
        <w:gridCol w:w="1418"/>
        <w:gridCol w:w="1417"/>
      </w:tblGrid>
      <w:tr w:rsidR="00D406B2" w:rsidRPr="00F30592" w14:paraId="430EFEBC" w14:textId="77777777" w:rsidTr="00B71C3F">
        <w:trPr>
          <w:trHeight w:val="320"/>
          <w:tblHeader/>
        </w:trPr>
        <w:tc>
          <w:tcPr>
            <w:tcW w:w="3647" w:type="dxa"/>
            <w:gridSpan w:val="2"/>
            <w:vAlign w:val="center"/>
          </w:tcPr>
          <w:p w14:paraId="77E397CB" w14:textId="77777777" w:rsidR="00D406B2" w:rsidRPr="000774D4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eeks on Second Line Therapy</w:t>
            </w:r>
          </w:p>
        </w:tc>
        <w:tc>
          <w:tcPr>
            <w:tcW w:w="1133" w:type="dxa"/>
            <w:vAlign w:val="center"/>
          </w:tcPr>
          <w:p w14:paraId="71433CE8" w14:textId="77777777" w:rsidR="00D406B2" w:rsidRPr="000774D4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7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458" w:type="dxa"/>
            <w:vAlign w:val="center"/>
          </w:tcPr>
          <w:p w14:paraId="3B847B5B" w14:textId="77777777" w:rsidR="00D406B2" w:rsidRPr="000774D4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7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418" w:type="dxa"/>
            <w:vAlign w:val="center"/>
          </w:tcPr>
          <w:p w14:paraId="647D1B43" w14:textId="77777777" w:rsidR="00D406B2" w:rsidRPr="000774D4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7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417" w:type="dxa"/>
            <w:vAlign w:val="center"/>
          </w:tcPr>
          <w:p w14:paraId="2E8BC4F0" w14:textId="77777777" w:rsidR="00D406B2" w:rsidRPr="000774D4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7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44</w:t>
            </w:r>
          </w:p>
        </w:tc>
      </w:tr>
      <w:tr w:rsidR="00D26A72" w:rsidRPr="00F30592" w14:paraId="06E1C027" w14:textId="77777777" w:rsidTr="00B71C3F">
        <w:trPr>
          <w:trHeight w:val="34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7E14027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D4 Cells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60AE6EC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1EDDD93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FE3AB1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1C265D9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3868EDF0" w14:textId="77777777" w:rsidTr="00B71C3F">
        <w:trPr>
          <w:trHeight w:val="340"/>
        </w:trPr>
        <w:tc>
          <w:tcPr>
            <w:tcW w:w="1917" w:type="dxa"/>
            <w:vAlign w:val="center"/>
          </w:tcPr>
          <w:p w14:paraId="1D955E8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06582A07" w14:textId="4DF821C9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537461B5" w14:textId="77777777" w:rsidR="00BB5DBC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7</w:t>
            </w:r>
          </w:p>
          <w:p w14:paraId="7F50FEDE" w14:textId="70AA61BC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199 to 236)</w:t>
            </w:r>
          </w:p>
        </w:tc>
        <w:tc>
          <w:tcPr>
            <w:tcW w:w="1458" w:type="dxa"/>
            <w:vAlign w:val="center"/>
          </w:tcPr>
          <w:p w14:paraId="614E90E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9</w:t>
            </w:r>
          </w:p>
          <w:p w14:paraId="1E1A746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84 to 334)</w:t>
            </w:r>
          </w:p>
        </w:tc>
        <w:tc>
          <w:tcPr>
            <w:tcW w:w="1418" w:type="dxa"/>
            <w:vAlign w:val="center"/>
          </w:tcPr>
          <w:p w14:paraId="77F0052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4</w:t>
            </w:r>
          </w:p>
          <w:p w14:paraId="4E03A24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12 to 476)</w:t>
            </w:r>
          </w:p>
        </w:tc>
        <w:tc>
          <w:tcPr>
            <w:tcW w:w="1417" w:type="dxa"/>
            <w:vAlign w:val="center"/>
          </w:tcPr>
          <w:p w14:paraId="7C7585A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1</w:t>
            </w:r>
          </w:p>
          <w:p w14:paraId="4394A41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85 to 477)</w:t>
            </w:r>
          </w:p>
        </w:tc>
      </w:tr>
      <w:tr w:rsidR="00D26A72" w:rsidRPr="00F30592" w14:paraId="44130A32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2C7CDE4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4D679485" w14:textId="4334EF44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</w:p>
        </w:tc>
        <w:tc>
          <w:tcPr>
            <w:tcW w:w="1133" w:type="dxa"/>
            <w:vAlign w:val="center"/>
          </w:tcPr>
          <w:p w14:paraId="19B9868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7D6B15E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9</w:t>
            </w:r>
          </w:p>
          <w:p w14:paraId="10341A7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37 to 322)</w:t>
            </w:r>
          </w:p>
        </w:tc>
        <w:tc>
          <w:tcPr>
            <w:tcW w:w="1418" w:type="dxa"/>
            <w:vAlign w:val="center"/>
          </w:tcPr>
          <w:p w14:paraId="39E8B95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8</w:t>
            </w:r>
          </w:p>
          <w:p w14:paraId="301A7A6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78 to 377)</w:t>
            </w:r>
          </w:p>
        </w:tc>
        <w:tc>
          <w:tcPr>
            <w:tcW w:w="1417" w:type="dxa"/>
            <w:vAlign w:val="center"/>
          </w:tcPr>
          <w:p w14:paraId="02D74FD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1</w:t>
            </w:r>
          </w:p>
          <w:p w14:paraId="191E8CF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02 to 499)</w:t>
            </w:r>
          </w:p>
        </w:tc>
      </w:tr>
      <w:tr w:rsidR="00D26A72" w:rsidRPr="00F30592" w14:paraId="7CCF0542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297AF39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6CDE9528" w14:textId="60CBD5F9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</w:p>
        </w:tc>
        <w:tc>
          <w:tcPr>
            <w:tcW w:w="1133" w:type="dxa"/>
            <w:vAlign w:val="center"/>
          </w:tcPr>
          <w:p w14:paraId="320D021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3814F44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7.65 (205.3 to 310.01)</w:t>
            </w:r>
          </w:p>
        </w:tc>
        <w:tc>
          <w:tcPr>
            <w:tcW w:w="1418" w:type="dxa"/>
            <w:vAlign w:val="center"/>
          </w:tcPr>
          <w:p w14:paraId="16EB56A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8 (205 to 310)</w:t>
            </w:r>
          </w:p>
        </w:tc>
        <w:tc>
          <w:tcPr>
            <w:tcW w:w="1417" w:type="dxa"/>
            <w:vAlign w:val="center"/>
          </w:tcPr>
          <w:p w14:paraId="5D6813DE" w14:textId="5862570D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1.23 (243</w:t>
            </w:r>
            <w:r w:rsidR="00E5137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 339)</w:t>
            </w:r>
          </w:p>
        </w:tc>
      </w:tr>
      <w:tr w:rsidR="00D26A72" w:rsidRPr="00F30592" w14:paraId="4FBD0CE3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2D09BE7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69DCE76B" w14:textId="0E5221EA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</w:p>
        </w:tc>
        <w:tc>
          <w:tcPr>
            <w:tcW w:w="1133" w:type="dxa"/>
            <w:vAlign w:val="center"/>
          </w:tcPr>
          <w:p w14:paraId="41166DE5" w14:textId="77777777" w:rsidR="00BB5DBC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38 </w:t>
            </w:r>
          </w:p>
          <w:p w14:paraId="5AA6EE4D" w14:textId="5E997B2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5 to 251)</w:t>
            </w:r>
          </w:p>
        </w:tc>
        <w:tc>
          <w:tcPr>
            <w:tcW w:w="1458" w:type="dxa"/>
            <w:vAlign w:val="center"/>
          </w:tcPr>
          <w:p w14:paraId="5110F88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1</w:t>
            </w:r>
          </w:p>
          <w:p w14:paraId="131B5D3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12 to 229)</w:t>
            </w:r>
          </w:p>
        </w:tc>
        <w:tc>
          <w:tcPr>
            <w:tcW w:w="1418" w:type="dxa"/>
            <w:vAlign w:val="center"/>
          </w:tcPr>
          <w:p w14:paraId="1BD3B85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3</w:t>
            </w:r>
          </w:p>
          <w:p w14:paraId="24546FC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22 to 265)</w:t>
            </w:r>
          </w:p>
        </w:tc>
        <w:tc>
          <w:tcPr>
            <w:tcW w:w="1417" w:type="dxa"/>
            <w:vAlign w:val="center"/>
          </w:tcPr>
          <w:p w14:paraId="5651BEC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9</w:t>
            </w:r>
          </w:p>
          <w:p w14:paraId="1911823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87 to 351)</w:t>
            </w:r>
          </w:p>
        </w:tc>
      </w:tr>
      <w:tr w:rsidR="00D26A72" w:rsidRPr="00F30592" w14:paraId="4F5217A7" w14:textId="77777777" w:rsidTr="00B71C3F">
        <w:trPr>
          <w:trHeight w:val="30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22A42DF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 comparing 4 groups (ANCOVA)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0F83495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3AA1AA2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7099DA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6F27A7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D26A72" w:rsidRPr="00F30592" w14:paraId="79B9C42E" w14:textId="77777777" w:rsidTr="00B71C3F">
        <w:trPr>
          <w:trHeight w:val="300"/>
        </w:trPr>
        <w:tc>
          <w:tcPr>
            <w:tcW w:w="3647" w:type="dxa"/>
            <w:gridSpan w:val="2"/>
            <w:vAlign w:val="center"/>
          </w:tcPr>
          <w:p w14:paraId="1B624074" w14:textId="1F580594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234F735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3A098CB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1418" w:type="dxa"/>
            <w:vAlign w:val="center"/>
          </w:tcPr>
          <w:p w14:paraId="1B68A28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417" w:type="dxa"/>
            <w:vAlign w:val="center"/>
          </w:tcPr>
          <w:p w14:paraId="182FB83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D26A72" w:rsidRPr="00F30592" w14:paraId="3F844173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66A80222" w14:textId="03D1FC3B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5666C21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3F2FFFB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418" w:type="dxa"/>
            <w:vAlign w:val="center"/>
          </w:tcPr>
          <w:p w14:paraId="2F71B46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1417" w:type="dxa"/>
            <w:vAlign w:val="center"/>
          </w:tcPr>
          <w:p w14:paraId="38235BC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D26A72" w:rsidRPr="00F30592" w14:paraId="3CDBF3E1" w14:textId="77777777" w:rsidTr="00B71C3F">
        <w:trPr>
          <w:trHeight w:val="300"/>
        </w:trPr>
        <w:tc>
          <w:tcPr>
            <w:tcW w:w="3647" w:type="dxa"/>
            <w:gridSpan w:val="2"/>
            <w:vAlign w:val="center"/>
          </w:tcPr>
          <w:p w14:paraId="4FCFAB0C" w14:textId="08A51AA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6CE1D62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458" w:type="dxa"/>
            <w:vAlign w:val="center"/>
          </w:tcPr>
          <w:p w14:paraId="2EE0A9F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418" w:type="dxa"/>
            <w:vAlign w:val="center"/>
          </w:tcPr>
          <w:p w14:paraId="7BE5843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7" w:type="dxa"/>
            <w:vAlign w:val="center"/>
          </w:tcPr>
          <w:p w14:paraId="2F0DBB6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4</w:t>
            </w:r>
          </w:p>
        </w:tc>
      </w:tr>
      <w:tr w:rsidR="00D26A72" w:rsidRPr="00F30592" w14:paraId="7032C074" w14:textId="77777777" w:rsidTr="00B71C3F">
        <w:trPr>
          <w:trHeight w:val="32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5D27C9D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D4 %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5A7630E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033F609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16A5E8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58B9EFD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4955A650" w14:textId="77777777" w:rsidTr="00B71C3F">
        <w:trPr>
          <w:trHeight w:val="320"/>
        </w:trPr>
        <w:tc>
          <w:tcPr>
            <w:tcW w:w="1917" w:type="dxa"/>
            <w:shd w:val="solid" w:color="FFFFFF" w:fill="auto"/>
            <w:vAlign w:val="center"/>
          </w:tcPr>
          <w:p w14:paraId="660E089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shd w:val="solid" w:color="FFFFFF" w:fill="auto"/>
            <w:vAlign w:val="center"/>
          </w:tcPr>
          <w:p w14:paraId="436B8834" w14:textId="40FC3057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shd w:val="solid" w:color="FFFFFF" w:fill="auto"/>
            <w:vAlign w:val="center"/>
          </w:tcPr>
          <w:p w14:paraId="0F55117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  <w:p w14:paraId="4D8B4B7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1 to 13)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73DAA9C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  <w:p w14:paraId="26B1500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5 to 17)</w:t>
            </w:r>
          </w:p>
        </w:tc>
        <w:tc>
          <w:tcPr>
            <w:tcW w:w="1418" w:type="dxa"/>
            <w:shd w:val="solid" w:color="FFFFFF" w:fill="auto"/>
            <w:vAlign w:val="center"/>
          </w:tcPr>
          <w:p w14:paraId="7B57F0A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  <w:p w14:paraId="77B9691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0 to 24)</w:t>
            </w:r>
          </w:p>
        </w:tc>
        <w:tc>
          <w:tcPr>
            <w:tcW w:w="1417" w:type="dxa"/>
            <w:shd w:val="solid" w:color="FFFFFF" w:fill="auto"/>
            <w:vAlign w:val="center"/>
          </w:tcPr>
          <w:p w14:paraId="1F01EA4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  <w:p w14:paraId="27858BE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0 to 23)</w:t>
            </w:r>
          </w:p>
        </w:tc>
      </w:tr>
      <w:tr w:rsidR="00D26A72" w:rsidRPr="00F30592" w14:paraId="0EDA43E0" w14:textId="77777777" w:rsidTr="00B71C3F">
        <w:trPr>
          <w:trHeight w:val="300"/>
        </w:trPr>
        <w:tc>
          <w:tcPr>
            <w:tcW w:w="1917" w:type="dxa"/>
            <w:vAlign w:val="center"/>
          </w:tcPr>
          <w:p w14:paraId="75DA332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4EE8AB04" w14:textId="25D751DF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</w:p>
        </w:tc>
        <w:tc>
          <w:tcPr>
            <w:tcW w:w="1133" w:type="dxa"/>
            <w:vAlign w:val="center"/>
          </w:tcPr>
          <w:p w14:paraId="4EF5A87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414CF2A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  <w:p w14:paraId="4005386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5 to 18)</w:t>
            </w:r>
          </w:p>
        </w:tc>
        <w:tc>
          <w:tcPr>
            <w:tcW w:w="1418" w:type="dxa"/>
            <w:vAlign w:val="center"/>
          </w:tcPr>
          <w:p w14:paraId="23516B1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  <w:p w14:paraId="0585F02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8 to 22)</w:t>
            </w:r>
          </w:p>
        </w:tc>
        <w:tc>
          <w:tcPr>
            <w:tcW w:w="1417" w:type="dxa"/>
            <w:vAlign w:val="center"/>
          </w:tcPr>
          <w:p w14:paraId="7E5AD4B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  <w:p w14:paraId="7DA06F4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1 to 25)</w:t>
            </w:r>
          </w:p>
        </w:tc>
      </w:tr>
      <w:tr w:rsidR="00D26A72" w:rsidRPr="00F30592" w14:paraId="0991EAF3" w14:textId="77777777" w:rsidTr="00B71C3F">
        <w:trPr>
          <w:trHeight w:val="300"/>
        </w:trPr>
        <w:tc>
          <w:tcPr>
            <w:tcW w:w="1917" w:type="dxa"/>
            <w:vAlign w:val="center"/>
          </w:tcPr>
          <w:p w14:paraId="666AA1B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23CA01C8" w14:textId="506CB0CD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</w:p>
        </w:tc>
        <w:tc>
          <w:tcPr>
            <w:tcW w:w="1133" w:type="dxa"/>
            <w:vAlign w:val="center"/>
          </w:tcPr>
          <w:p w14:paraId="17B3208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4DF306A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  <w:p w14:paraId="7F53E07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(13 to 18)</w:t>
            </w:r>
          </w:p>
        </w:tc>
        <w:tc>
          <w:tcPr>
            <w:tcW w:w="1418" w:type="dxa"/>
            <w:vAlign w:val="center"/>
          </w:tcPr>
          <w:p w14:paraId="4FD6B88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21</w:t>
            </w:r>
          </w:p>
          <w:p w14:paraId="7B71EC9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(17 to 24)</w:t>
            </w:r>
          </w:p>
        </w:tc>
        <w:tc>
          <w:tcPr>
            <w:tcW w:w="1417" w:type="dxa"/>
            <w:vAlign w:val="center"/>
          </w:tcPr>
          <w:p w14:paraId="5C8DEC4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21</w:t>
            </w:r>
          </w:p>
          <w:p w14:paraId="4BAEBCE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(17 to 25)</w:t>
            </w:r>
          </w:p>
        </w:tc>
      </w:tr>
      <w:tr w:rsidR="00D26A72" w:rsidRPr="00F30592" w14:paraId="38634552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3DEF178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1865CF04" w14:textId="26465892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</w:p>
        </w:tc>
        <w:tc>
          <w:tcPr>
            <w:tcW w:w="1133" w:type="dxa"/>
            <w:vAlign w:val="center"/>
          </w:tcPr>
          <w:p w14:paraId="14C3787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  <w:p w14:paraId="29F02C1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7 to 17)</w:t>
            </w:r>
          </w:p>
        </w:tc>
        <w:tc>
          <w:tcPr>
            <w:tcW w:w="1458" w:type="dxa"/>
            <w:vAlign w:val="center"/>
          </w:tcPr>
          <w:p w14:paraId="7DD757A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  <w:p w14:paraId="494B56F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9 to 16)</w:t>
            </w:r>
          </w:p>
        </w:tc>
        <w:tc>
          <w:tcPr>
            <w:tcW w:w="1418" w:type="dxa"/>
            <w:vAlign w:val="center"/>
          </w:tcPr>
          <w:p w14:paraId="6A54611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  <w:p w14:paraId="421E09B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9 to 16)</w:t>
            </w:r>
          </w:p>
        </w:tc>
        <w:tc>
          <w:tcPr>
            <w:tcW w:w="1417" w:type="dxa"/>
            <w:vAlign w:val="center"/>
          </w:tcPr>
          <w:p w14:paraId="1566D70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  <w:p w14:paraId="2554919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0 to 17)</w:t>
            </w:r>
          </w:p>
        </w:tc>
      </w:tr>
      <w:tr w:rsidR="00D26A72" w:rsidRPr="00F30592" w14:paraId="2620D56C" w14:textId="77777777" w:rsidTr="00B71C3F">
        <w:trPr>
          <w:trHeight w:val="32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53673C5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 comparing 4 groups (ANCOVA)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3A82E8D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4B2B570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8B64FA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6519B42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05</w:t>
            </w:r>
          </w:p>
        </w:tc>
      </w:tr>
      <w:tr w:rsidR="00D26A72" w:rsidRPr="00F30592" w14:paraId="5E1AC94C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54A84BE0" w14:textId="5973752D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5773C0B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0EB42AD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418" w:type="dxa"/>
            <w:vAlign w:val="center"/>
          </w:tcPr>
          <w:p w14:paraId="30DCE44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417" w:type="dxa"/>
            <w:vAlign w:val="center"/>
          </w:tcPr>
          <w:p w14:paraId="252D838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5</w:t>
            </w:r>
          </w:p>
        </w:tc>
      </w:tr>
      <w:tr w:rsidR="00D26A72" w:rsidRPr="00F30592" w14:paraId="577A9E3D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44A955DB" w14:textId="6D2AE0AA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shd w:val="solid" w:color="FFFFFF" w:fill="auto"/>
            <w:vAlign w:val="center"/>
          </w:tcPr>
          <w:p w14:paraId="2F4F85F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18D2C1D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418" w:type="dxa"/>
            <w:vAlign w:val="center"/>
          </w:tcPr>
          <w:p w14:paraId="6863845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417" w:type="dxa"/>
            <w:vAlign w:val="center"/>
          </w:tcPr>
          <w:p w14:paraId="4CD9B82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6</w:t>
            </w:r>
          </w:p>
        </w:tc>
      </w:tr>
      <w:tr w:rsidR="00D26A72" w:rsidRPr="00F30592" w14:paraId="61D8CC24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16155D7C" w14:textId="32E91DC9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4CB010E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1986146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8" w:type="dxa"/>
            <w:vAlign w:val="center"/>
          </w:tcPr>
          <w:p w14:paraId="47C8EDF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1417" w:type="dxa"/>
            <w:vAlign w:val="center"/>
          </w:tcPr>
          <w:p w14:paraId="025DC19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05</w:t>
            </w:r>
          </w:p>
        </w:tc>
      </w:tr>
      <w:tr w:rsidR="00D26A72" w:rsidRPr="00F30592" w14:paraId="5C542B07" w14:textId="77777777" w:rsidTr="00B71C3F">
        <w:trPr>
          <w:trHeight w:val="32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551C7EC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658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D4+ CD38+ T-cells %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4139B41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5DBF084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4AEA7C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B663D8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7832327E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24039F7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3A092545" w14:textId="3428768C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0BE792C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</w:t>
            </w:r>
          </w:p>
          <w:p w14:paraId="4DF66D1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7 to 62)</w:t>
            </w:r>
          </w:p>
        </w:tc>
        <w:tc>
          <w:tcPr>
            <w:tcW w:w="1458" w:type="dxa"/>
            <w:vAlign w:val="center"/>
          </w:tcPr>
          <w:p w14:paraId="01C3661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</w:t>
            </w:r>
          </w:p>
          <w:p w14:paraId="40315C2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3 to 57)</w:t>
            </w:r>
          </w:p>
        </w:tc>
        <w:tc>
          <w:tcPr>
            <w:tcW w:w="1418" w:type="dxa"/>
            <w:vAlign w:val="center"/>
          </w:tcPr>
          <w:p w14:paraId="40A9E49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</w:t>
            </w:r>
          </w:p>
          <w:p w14:paraId="50B284B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2 to 59)</w:t>
            </w:r>
          </w:p>
        </w:tc>
        <w:tc>
          <w:tcPr>
            <w:tcW w:w="1417" w:type="dxa"/>
            <w:vAlign w:val="center"/>
          </w:tcPr>
          <w:p w14:paraId="6B9930F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  <w:p w14:paraId="6EF9976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0 to 57)</w:t>
            </w:r>
          </w:p>
        </w:tc>
      </w:tr>
      <w:tr w:rsidR="00D26A72" w:rsidRPr="00F30592" w14:paraId="4B239159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38C7F12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697B35DD" w14:textId="0F589A20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</w:p>
        </w:tc>
        <w:tc>
          <w:tcPr>
            <w:tcW w:w="1133" w:type="dxa"/>
            <w:vAlign w:val="center"/>
          </w:tcPr>
          <w:p w14:paraId="36CE512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240D08C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</w:t>
            </w:r>
          </w:p>
          <w:p w14:paraId="2316CDE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9 to 58)</w:t>
            </w:r>
          </w:p>
        </w:tc>
        <w:tc>
          <w:tcPr>
            <w:tcW w:w="1418" w:type="dxa"/>
            <w:vAlign w:val="center"/>
          </w:tcPr>
          <w:p w14:paraId="3CE5EA5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6</w:t>
            </w:r>
          </w:p>
          <w:p w14:paraId="5B5ADF4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2 to 60)</w:t>
            </w:r>
          </w:p>
        </w:tc>
        <w:tc>
          <w:tcPr>
            <w:tcW w:w="1417" w:type="dxa"/>
            <w:vAlign w:val="center"/>
          </w:tcPr>
          <w:p w14:paraId="48343C9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</w:t>
            </w:r>
          </w:p>
          <w:p w14:paraId="17058DF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1 to 59)</w:t>
            </w:r>
          </w:p>
        </w:tc>
      </w:tr>
      <w:tr w:rsidR="00D26A72" w:rsidRPr="00F30592" w14:paraId="1129C3E6" w14:textId="77777777" w:rsidTr="00B71C3F">
        <w:trPr>
          <w:trHeight w:val="300"/>
        </w:trPr>
        <w:tc>
          <w:tcPr>
            <w:tcW w:w="1917" w:type="dxa"/>
            <w:vAlign w:val="center"/>
          </w:tcPr>
          <w:p w14:paraId="2E8BD6A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45B69DE8" w14:textId="551D791E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</w:p>
        </w:tc>
        <w:tc>
          <w:tcPr>
            <w:tcW w:w="1133" w:type="dxa"/>
            <w:vAlign w:val="center"/>
          </w:tcPr>
          <w:p w14:paraId="09D4B3F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4007ABD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</w:t>
            </w:r>
          </w:p>
          <w:p w14:paraId="0157628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6 to 58)</w:t>
            </w:r>
          </w:p>
        </w:tc>
        <w:tc>
          <w:tcPr>
            <w:tcW w:w="1418" w:type="dxa"/>
            <w:vAlign w:val="center"/>
          </w:tcPr>
          <w:p w14:paraId="106B49E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</w:t>
            </w:r>
          </w:p>
          <w:p w14:paraId="7EFE141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5 to 65)</w:t>
            </w:r>
          </w:p>
        </w:tc>
        <w:tc>
          <w:tcPr>
            <w:tcW w:w="1417" w:type="dxa"/>
            <w:vAlign w:val="center"/>
          </w:tcPr>
          <w:p w14:paraId="74562D3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</w:t>
            </w:r>
          </w:p>
          <w:p w14:paraId="291120F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6 to 10)</w:t>
            </w:r>
          </w:p>
        </w:tc>
      </w:tr>
      <w:tr w:rsidR="00D26A72" w:rsidRPr="00F30592" w14:paraId="7B2D7926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0A4D1C2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4B3EF171" w14:textId="6246CE96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</w:p>
        </w:tc>
        <w:tc>
          <w:tcPr>
            <w:tcW w:w="1133" w:type="dxa"/>
            <w:vAlign w:val="center"/>
          </w:tcPr>
          <w:p w14:paraId="48C168F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1</w:t>
            </w:r>
          </w:p>
          <w:p w14:paraId="3EE5DC8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3 to 79)</w:t>
            </w:r>
          </w:p>
        </w:tc>
        <w:tc>
          <w:tcPr>
            <w:tcW w:w="1458" w:type="dxa"/>
            <w:vAlign w:val="center"/>
          </w:tcPr>
          <w:p w14:paraId="1349CB0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2</w:t>
            </w:r>
          </w:p>
          <w:p w14:paraId="10FDECC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5 to 69)</w:t>
            </w:r>
          </w:p>
        </w:tc>
        <w:tc>
          <w:tcPr>
            <w:tcW w:w="1418" w:type="dxa"/>
            <w:vAlign w:val="center"/>
          </w:tcPr>
          <w:p w14:paraId="7870B0E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</w:t>
            </w:r>
          </w:p>
          <w:p w14:paraId="16408E3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1 to 65)</w:t>
            </w:r>
          </w:p>
        </w:tc>
        <w:tc>
          <w:tcPr>
            <w:tcW w:w="1417" w:type="dxa"/>
            <w:vAlign w:val="center"/>
          </w:tcPr>
          <w:p w14:paraId="459D12F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9</w:t>
            </w:r>
          </w:p>
          <w:p w14:paraId="35EDB45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3 to 66)</w:t>
            </w:r>
          </w:p>
        </w:tc>
      </w:tr>
      <w:tr w:rsidR="00D26A72" w:rsidRPr="00F30592" w14:paraId="4B64C74D" w14:textId="77777777" w:rsidTr="00B71C3F">
        <w:trPr>
          <w:trHeight w:val="30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1A8DA27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 comparing 4 groups (ANCOVA)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469D717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2115ABD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76EC60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4FB0C43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D26A72" w:rsidRPr="00F30592" w14:paraId="1B345E81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743EB3D4" w14:textId="0516B911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2485CA9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3BB914F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solid" w:color="FFFFFF" w:fill="auto"/>
            <w:vAlign w:val="center"/>
          </w:tcPr>
          <w:p w14:paraId="4665031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solid" w:color="FFFFFF" w:fill="auto"/>
            <w:vAlign w:val="center"/>
          </w:tcPr>
          <w:p w14:paraId="2C357E2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670F5C25" w14:textId="77777777" w:rsidTr="00B71C3F">
        <w:trPr>
          <w:trHeight w:val="300"/>
        </w:trPr>
        <w:tc>
          <w:tcPr>
            <w:tcW w:w="3647" w:type="dxa"/>
            <w:gridSpan w:val="2"/>
            <w:vAlign w:val="center"/>
          </w:tcPr>
          <w:p w14:paraId="431A3C47" w14:textId="73DAE224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shd w:val="solid" w:color="FFFFFF" w:fill="auto"/>
            <w:vAlign w:val="center"/>
          </w:tcPr>
          <w:p w14:paraId="6087393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3EAB19D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solid" w:color="FFFFFF" w:fill="auto"/>
            <w:vAlign w:val="center"/>
          </w:tcPr>
          <w:p w14:paraId="450B610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solid" w:color="FFFFFF" w:fill="auto"/>
            <w:vAlign w:val="center"/>
          </w:tcPr>
          <w:p w14:paraId="60959F5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5C481FEF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534EDB78" w14:textId="0220F946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1346773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1159478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solid" w:color="FFFFFF" w:fill="auto"/>
            <w:vAlign w:val="center"/>
          </w:tcPr>
          <w:p w14:paraId="291A2D9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solid" w:color="FFFFFF" w:fill="auto"/>
            <w:vAlign w:val="center"/>
          </w:tcPr>
          <w:p w14:paraId="6C538CA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10E4A3B9" w14:textId="77777777" w:rsidTr="00B71C3F">
        <w:trPr>
          <w:trHeight w:val="32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55FE0D6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658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D4+CD38+HLADR+ T-cells %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0E562D9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1B200AF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75285E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3E770F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62031245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2E699F7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2518497E" w14:textId="4607A35C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2FC81A6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  <w:p w14:paraId="2AA99AA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3 to 17)</w:t>
            </w:r>
          </w:p>
        </w:tc>
        <w:tc>
          <w:tcPr>
            <w:tcW w:w="1458" w:type="dxa"/>
            <w:vAlign w:val="center"/>
          </w:tcPr>
          <w:p w14:paraId="479F3CE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  <w:p w14:paraId="42F05F4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7 to 10)</w:t>
            </w:r>
          </w:p>
        </w:tc>
        <w:tc>
          <w:tcPr>
            <w:tcW w:w="1418" w:type="dxa"/>
            <w:vAlign w:val="center"/>
          </w:tcPr>
          <w:p w14:paraId="1A832BB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  <w:p w14:paraId="352FC81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 to 12)</w:t>
            </w:r>
          </w:p>
        </w:tc>
        <w:tc>
          <w:tcPr>
            <w:tcW w:w="1417" w:type="dxa"/>
            <w:vAlign w:val="center"/>
          </w:tcPr>
          <w:p w14:paraId="051B18C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  <w:p w14:paraId="7B936E8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 to 14)</w:t>
            </w:r>
          </w:p>
        </w:tc>
      </w:tr>
      <w:tr w:rsidR="00D26A72" w:rsidRPr="00F30592" w14:paraId="7B2879A0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2AE0BEF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0B0A60F9" w14:textId="2E12CB5B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</w:p>
        </w:tc>
        <w:tc>
          <w:tcPr>
            <w:tcW w:w="1133" w:type="dxa"/>
            <w:vAlign w:val="center"/>
          </w:tcPr>
          <w:p w14:paraId="2836EB2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5DE70D1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  <w:p w14:paraId="03EDAC0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 to 12)</w:t>
            </w:r>
          </w:p>
        </w:tc>
        <w:tc>
          <w:tcPr>
            <w:tcW w:w="1418" w:type="dxa"/>
            <w:vAlign w:val="center"/>
          </w:tcPr>
          <w:p w14:paraId="4FED7AB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  <w:p w14:paraId="648A513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7 to 16)</w:t>
            </w:r>
          </w:p>
        </w:tc>
        <w:tc>
          <w:tcPr>
            <w:tcW w:w="1417" w:type="dxa"/>
            <w:vAlign w:val="center"/>
          </w:tcPr>
          <w:p w14:paraId="295B944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  <w:p w14:paraId="3954896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 to 9)</w:t>
            </w:r>
          </w:p>
        </w:tc>
      </w:tr>
      <w:tr w:rsidR="00D26A72" w:rsidRPr="00F30592" w14:paraId="1196C974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5ACEF25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50333617" w14:textId="22101EC1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</w:p>
        </w:tc>
        <w:tc>
          <w:tcPr>
            <w:tcW w:w="1133" w:type="dxa"/>
            <w:vAlign w:val="center"/>
          </w:tcPr>
          <w:p w14:paraId="57AEE55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6BA07A3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  <w:p w14:paraId="067E753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 to 12)</w:t>
            </w:r>
          </w:p>
        </w:tc>
        <w:tc>
          <w:tcPr>
            <w:tcW w:w="1418" w:type="dxa"/>
            <w:vAlign w:val="center"/>
          </w:tcPr>
          <w:p w14:paraId="3C64816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  <w:p w14:paraId="76C4F08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 to 13)</w:t>
            </w:r>
          </w:p>
        </w:tc>
        <w:tc>
          <w:tcPr>
            <w:tcW w:w="1417" w:type="dxa"/>
            <w:vAlign w:val="center"/>
          </w:tcPr>
          <w:p w14:paraId="7C4C805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  <w:p w14:paraId="1DE5BD2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 to 9)</w:t>
            </w:r>
          </w:p>
        </w:tc>
      </w:tr>
      <w:tr w:rsidR="00D26A72" w:rsidRPr="00F30592" w14:paraId="1469CD4D" w14:textId="77777777" w:rsidTr="00B71C3F">
        <w:trPr>
          <w:trHeight w:val="790"/>
        </w:trPr>
        <w:tc>
          <w:tcPr>
            <w:tcW w:w="1917" w:type="dxa"/>
            <w:vAlign w:val="center"/>
          </w:tcPr>
          <w:p w14:paraId="60BB2EC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07FE2E49" w14:textId="2E677AFE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</w:p>
        </w:tc>
        <w:tc>
          <w:tcPr>
            <w:tcW w:w="1133" w:type="dxa"/>
            <w:vAlign w:val="center"/>
          </w:tcPr>
          <w:p w14:paraId="3D425D8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  <w:p w14:paraId="360A773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0 to 22)</w:t>
            </w:r>
          </w:p>
        </w:tc>
        <w:tc>
          <w:tcPr>
            <w:tcW w:w="1458" w:type="dxa"/>
            <w:vAlign w:val="center"/>
          </w:tcPr>
          <w:p w14:paraId="4A8CE9F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  <w:p w14:paraId="1AF7EF1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9 to 18)</w:t>
            </w:r>
          </w:p>
        </w:tc>
        <w:tc>
          <w:tcPr>
            <w:tcW w:w="1418" w:type="dxa"/>
            <w:vAlign w:val="center"/>
          </w:tcPr>
          <w:p w14:paraId="349CEB3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  <w:p w14:paraId="02F8D2B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3 to 26)</w:t>
            </w:r>
          </w:p>
        </w:tc>
        <w:tc>
          <w:tcPr>
            <w:tcW w:w="1417" w:type="dxa"/>
            <w:vAlign w:val="center"/>
          </w:tcPr>
          <w:p w14:paraId="1EB7496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  <w:p w14:paraId="7887FFB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4 to 7)</w:t>
            </w:r>
          </w:p>
        </w:tc>
      </w:tr>
      <w:tr w:rsidR="00D26A72" w:rsidRPr="00F30592" w14:paraId="3F6CFA65" w14:textId="77777777" w:rsidTr="00B71C3F">
        <w:trPr>
          <w:trHeight w:val="32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39F5B0E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 comparing 4 groups (ANCOVA)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2190750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3DE6184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F3D74D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3B8464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D26A72" w:rsidRPr="00F30592" w14:paraId="170B897F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52CEBE0C" w14:textId="6B50A654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605DA58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03A41DB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4A1497A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17" w:type="dxa"/>
            <w:vAlign w:val="center"/>
          </w:tcPr>
          <w:p w14:paraId="130A8E8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D26A72" w:rsidRPr="00F30592" w14:paraId="61A92F6B" w14:textId="77777777" w:rsidTr="00B71C3F">
        <w:trPr>
          <w:trHeight w:val="300"/>
        </w:trPr>
        <w:tc>
          <w:tcPr>
            <w:tcW w:w="3647" w:type="dxa"/>
            <w:gridSpan w:val="2"/>
            <w:vAlign w:val="center"/>
          </w:tcPr>
          <w:p w14:paraId="30A6918C" w14:textId="349750B8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shd w:val="solid" w:color="FFFFFF" w:fill="auto"/>
            <w:vAlign w:val="center"/>
          </w:tcPr>
          <w:p w14:paraId="012A7B7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55CFEC6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24AE347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17" w:type="dxa"/>
            <w:vAlign w:val="center"/>
          </w:tcPr>
          <w:p w14:paraId="4A20A6B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D26A72" w:rsidRPr="00F30592" w14:paraId="4E2FE3FB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328D13C2" w14:textId="33945E1E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693BC4E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34FEB4E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2A6FD97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17" w:type="dxa"/>
            <w:vAlign w:val="center"/>
          </w:tcPr>
          <w:p w14:paraId="1FF67D4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48</w:t>
            </w:r>
          </w:p>
        </w:tc>
      </w:tr>
      <w:tr w:rsidR="00D26A72" w:rsidRPr="00F30592" w14:paraId="485818E1" w14:textId="77777777" w:rsidTr="00B71C3F">
        <w:trPr>
          <w:trHeight w:val="30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1E49E4F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658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D4+CD38+ cells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13E15D8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47CCD0D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1773A92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4B2E3FF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1E9D9579" w14:textId="77777777" w:rsidTr="00B71C3F">
        <w:trPr>
          <w:trHeight w:val="300"/>
        </w:trPr>
        <w:tc>
          <w:tcPr>
            <w:tcW w:w="1917" w:type="dxa"/>
            <w:vAlign w:val="center"/>
          </w:tcPr>
          <w:p w14:paraId="76BF542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250BD234" w14:textId="5DEB6569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518BE8B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0 (117 to 143)</w:t>
            </w:r>
          </w:p>
        </w:tc>
        <w:tc>
          <w:tcPr>
            <w:tcW w:w="1458" w:type="dxa"/>
            <w:vAlign w:val="center"/>
          </w:tcPr>
          <w:p w14:paraId="7F6C57F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9</w:t>
            </w:r>
          </w:p>
          <w:p w14:paraId="7A76F57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54 to 185)</w:t>
            </w:r>
          </w:p>
        </w:tc>
        <w:tc>
          <w:tcPr>
            <w:tcW w:w="1418" w:type="dxa"/>
            <w:vAlign w:val="center"/>
          </w:tcPr>
          <w:p w14:paraId="40B2ED1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9</w:t>
            </w:r>
          </w:p>
          <w:p w14:paraId="2B3F04C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76 to 263)</w:t>
            </w:r>
          </w:p>
        </w:tc>
        <w:tc>
          <w:tcPr>
            <w:tcW w:w="1417" w:type="dxa"/>
            <w:vAlign w:val="center"/>
          </w:tcPr>
          <w:p w14:paraId="2BA7AD6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0</w:t>
            </w:r>
          </w:p>
          <w:p w14:paraId="5AB2F63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01 to 260)</w:t>
            </w:r>
          </w:p>
        </w:tc>
      </w:tr>
      <w:tr w:rsidR="00D26A72" w:rsidRPr="00F30592" w14:paraId="5C59B29F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1E7BFA7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15450B04" w14:textId="2A9E560C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</w:p>
        </w:tc>
        <w:tc>
          <w:tcPr>
            <w:tcW w:w="1133" w:type="dxa"/>
            <w:vAlign w:val="center"/>
          </w:tcPr>
          <w:p w14:paraId="14C4532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4AB5AEB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3</w:t>
            </w:r>
          </w:p>
          <w:p w14:paraId="36FC963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22 to 183)</w:t>
            </w:r>
          </w:p>
        </w:tc>
        <w:tc>
          <w:tcPr>
            <w:tcW w:w="1418" w:type="dxa"/>
            <w:vAlign w:val="center"/>
          </w:tcPr>
          <w:p w14:paraId="131CBAB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4</w:t>
            </w:r>
          </w:p>
          <w:p w14:paraId="5033D16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54 to 215)</w:t>
            </w:r>
          </w:p>
        </w:tc>
        <w:tc>
          <w:tcPr>
            <w:tcW w:w="1417" w:type="dxa"/>
            <w:vAlign w:val="center"/>
          </w:tcPr>
          <w:p w14:paraId="6EF61F5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9</w:t>
            </w:r>
          </w:p>
          <w:p w14:paraId="731DE15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16 to 282)</w:t>
            </w:r>
          </w:p>
        </w:tc>
      </w:tr>
      <w:tr w:rsidR="00D26A72" w:rsidRPr="00F30592" w14:paraId="1E1A52BC" w14:textId="77777777" w:rsidTr="00B71C3F">
        <w:trPr>
          <w:trHeight w:val="300"/>
        </w:trPr>
        <w:tc>
          <w:tcPr>
            <w:tcW w:w="1917" w:type="dxa"/>
            <w:vAlign w:val="center"/>
          </w:tcPr>
          <w:p w14:paraId="782661A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737CAF49" w14:textId="1757C93A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</w:p>
        </w:tc>
        <w:tc>
          <w:tcPr>
            <w:tcW w:w="1133" w:type="dxa"/>
            <w:vAlign w:val="center"/>
          </w:tcPr>
          <w:p w14:paraId="115D742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493D3CD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4</w:t>
            </w:r>
          </w:p>
          <w:p w14:paraId="4D5464B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00 to 168)</w:t>
            </w:r>
          </w:p>
        </w:tc>
        <w:tc>
          <w:tcPr>
            <w:tcW w:w="1418" w:type="dxa"/>
            <w:vAlign w:val="center"/>
          </w:tcPr>
          <w:p w14:paraId="39A995E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0</w:t>
            </w:r>
          </w:p>
          <w:p w14:paraId="39E99B2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20 to 200)</w:t>
            </w:r>
          </w:p>
        </w:tc>
        <w:tc>
          <w:tcPr>
            <w:tcW w:w="1417" w:type="dxa"/>
            <w:vAlign w:val="center"/>
          </w:tcPr>
          <w:p w14:paraId="51F33E1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6</w:t>
            </w:r>
          </w:p>
          <w:p w14:paraId="7BA2581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37 to 255)</w:t>
            </w:r>
          </w:p>
        </w:tc>
      </w:tr>
      <w:tr w:rsidR="00D26A72" w:rsidRPr="00F30592" w14:paraId="095DEC2F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72E4AAD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497A20CA" w14:textId="3B587747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</w:p>
        </w:tc>
        <w:tc>
          <w:tcPr>
            <w:tcW w:w="1133" w:type="dxa"/>
            <w:vAlign w:val="center"/>
          </w:tcPr>
          <w:p w14:paraId="6D48D1C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6</w:t>
            </w:r>
          </w:p>
          <w:p w14:paraId="1DA59F4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 to 171)</w:t>
            </w:r>
          </w:p>
        </w:tc>
        <w:tc>
          <w:tcPr>
            <w:tcW w:w="1458" w:type="dxa"/>
            <w:vAlign w:val="center"/>
          </w:tcPr>
          <w:p w14:paraId="75DD5AA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  <w:p w14:paraId="47EBF1B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72 to 128)</w:t>
            </w:r>
          </w:p>
        </w:tc>
        <w:tc>
          <w:tcPr>
            <w:tcW w:w="1418" w:type="dxa"/>
            <w:vAlign w:val="center"/>
          </w:tcPr>
          <w:p w14:paraId="41A5D2A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7</w:t>
            </w:r>
          </w:p>
          <w:p w14:paraId="119009B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5 to 149)</w:t>
            </w:r>
          </w:p>
        </w:tc>
        <w:tc>
          <w:tcPr>
            <w:tcW w:w="1417" w:type="dxa"/>
            <w:vAlign w:val="center"/>
          </w:tcPr>
          <w:p w14:paraId="5DD1ADA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6</w:t>
            </w:r>
          </w:p>
          <w:p w14:paraId="4FFF1F3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05 to 196)</w:t>
            </w:r>
          </w:p>
        </w:tc>
      </w:tr>
      <w:tr w:rsidR="00D26A72" w:rsidRPr="00F30592" w14:paraId="3362029B" w14:textId="77777777" w:rsidTr="00B71C3F">
        <w:trPr>
          <w:trHeight w:val="32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733A811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 comparing 4 groups (ANCOVA)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267659A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2559DB2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338E9D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970B1C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D26A72" w:rsidRPr="00F30592" w14:paraId="43A51462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520ACBD3" w14:textId="432B95E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033A3D7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6C55A41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418" w:type="dxa"/>
            <w:vAlign w:val="center"/>
          </w:tcPr>
          <w:p w14:paraId="2C853C0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17" w:type="dxa"/>
            <w:vAlign w:val="center"/>
          </w:tcPr>
          <w:p w14:paraId="0E5DE84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52</w:t>
            </w:r>
          </w:p>
        </w:tc>
      </w:tr>
      <w:tr w:rsidR="00D26A72" w:rsidRPr="00F30592" w14:paraId="291F414B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2F0BC19A" w14:textId="04F42949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shd w:val="solid" w:color="FFFFFF" w:fill="auto"/>
            <w:vAlign w:val="center"/>
          </w:tcPr>
          <w:p w14:paraId="710F0E2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699EECD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418" w:type="dxa"/>
            <w:vAlign w:val="center"/>
          </w:tcPr>
          <w:p w14:paraId="10F206D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417" w:type="dxa"/>
            <w:vAlign w:val="center"/>
          </w:tcPr>
          <w:p w14:paraId="2FFD728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2</w:t>
            </w:r>
          </w:p>
        </w:tc>
      </w:tr>
      <w:tr w:rsidR="00D26A72" w:rsidRPr="00F30592" w14:paraId="15C70D5B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2F18A015" w14:textId="0BBBF3FE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5EC2043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5427BF5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418" w:type="dxa"/>
            <w:vAlign w:val="center"/>
          </w:tcPr>
          <w:p w14:paraId="13E449E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7" w:type="dxa"/>
            <w:vAlign w:val="center"/>
          </w:tcPr>
          <w:p w14:paraId="37F38F2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D26A72" w:rsidRPr="00F30592" w14:paraId="385E8CD2" w14:textId="77777777" w:rsidTr="00B71C3F">
        <w:trPr>
          <w:trHeight w:val="32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1058152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658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D4+CD38+HLADR+ cells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1E3062B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4148EA3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54F107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6538353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26A72" w:rsidRPr="00F30592" w14:paraId="756CB24A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1E4D283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110C63E1" w14:textId="448C20DA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2360746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  <w:p w14:paraId="465F2A3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5 to 32)</w:t>
            </w:r>
          </w:p>
        </w:tc>
        <w:tc>
          <w:tcPr>
            <w:tcW w:w="1458" w:type="dxa"/>
            <w:vAlign w:val="center"/>
          </w:tcPr>
          <w:p w14:paraId="4BE3C87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  <w:p w14:paraId="7C8F3FF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9 to 27)</w:t>
            </w:r>
          </w:p>
        </w:tc>
        <w:tc>
          <w:tcPr>
            <w:tcW w:w="1418" w:type="dxa"/>
            <w:vAlign w:val="center"/>
          </w:tcPr>
          <w:p w14:paraId="1E950D4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  <w:p w14:paraId="572AC85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7 to 43)</w:t>
            </w:r>
          </w:p>
        </w:tc>
        <w:tc>
          <w:tcPr>
            <w:tcW w:w="1417" w:type="dxa"/>
            <w:vAlign w:val="center"/>
          </w:tcPr>
          <w:p w14:paraId="1F5474E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</w:t>
            </w:r>
          </w:p>
          <w:p w14:paraId="06152D0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4 to 64)</w:t>
            </w:r>
          </w:p>
        </w:tc>
      </w:tr>
      <w:tr w:rsidR="00D26A72" w:rsidRPr="00F30592" w14:paraId="2B798744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6600B7C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4497CAC7" w14:textId="4ED53345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</w:p>
        </w:tc>
        <w:tc>
          <w:tcPr>
            <w:tcW w:w="1133" w:type="dxa"/>
            <w:vAlign w:val="center"/>
          </w:tcPr>
          <w:p w14:paraId="0E4AFA9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6D7BC1C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  <w:p w14:paraId="3FC5CA1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0 to 31)</w:t>
            </w:r>
          </w:p>
        </w:tc>
        <w:tc>
          <w:tcPr>
            <w:tcW w:w="1418" w:type="dxa"/>
            <w:vAlign w:val="center"/>
          </w:tcPr>
          <w:p w14:paraId="21E74D5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</w:t>
            </w:r>
          </w:p>
          <w:p w14:paraId="418EF32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8 to 50)</w:t>
            </w:r>
          </w:p>
        </w:tc>
        <w:tc>
          <w:tcPr>
            <w:tcW w:w="1417" w:type="dxa"/>
            <w:vAlign w:val="center"/>
          </w:tcPr>
          <w:p w14:paraId="2412CBE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</w:t>
            </w:r>
          </w:p>
          <w:p w14:paraId="0025214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0 to 43)</w:t>
            </w:r>
          </w:p>
        </w:tc>
      </w:tr>
      <w:tr w:rsidR="00D26A72" w:rsidRPr="00F30592" w14:paraId="42D1BF77" w14:textId="77777777" w:rsidTr="00B71C3F">
        <w:trPr>
          <w:trHeight w:val="300"/>
        </w:trPr>
        <w:tc>
          <w:tcPr>
            <w:tcW w:w="1917" w:type="dxa"/>
            <w:vAlign w:val="center"/>
          </w:tcPr>
          <w:p w14:paraId="70470E9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71070194" w14:textId="641CC35E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</w:p>
        </w:tc>
        <w:tc>
          <w:tcPr>
            <w:tcW w:w="1133" w:type="dxa"/>
            <w:vAlign w:val="center"/>
          </w:tcPr>
          <w:p w14:paraId="34D4856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580F676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  <w:p w14:paraId="61FF058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4 to 27)</w:t>
            </w:r>
          </w:p>
        </w:tc>
        <w:tc>
          <w:tcPr>
            <w:tcW w:w="1418" w:type="dxa"/>
            <w:vAlign w:val="center"/>
          </w:tcPr>
          <w:p w14:paraId="0F84ED5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  <w:p w14:paraId="79919A0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7 to 34)</w:t>
            </w:r>
          </w:p>
        </w:tc>
        <w:tc>
          <w:tcPr>
            <w:tcW w:w="1417" w:type="dxa"/>
            <w:vAlign w:val="center"/>
          </w:tcPr>
          <w:p w14:paraId="61D03CE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  <w:p w14:paraId="0CBCD20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0 to 34)</w:t>
            </w:r>
          </w:p>
        </w:tc>
      </w:tr>
      <w:tr w:rsidR="00D26A72" w:rsidRPr="00F30592" w14:paraId="22428665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03AB142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55318A97" w14:textId="4A54834D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</w:p>
        </w:tc>
        <w:tc>
          <w:tcPr>
            <w:tcW w:w="1133" w:type="dxa"/>
            <w:vAlign w:val="center"/>
          </w:tcPr>
          <w:p w14:paraId="689E9BF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  <w:p w14:paraId="27D16BA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8 to 32)</w:t>
            </w:r>
          </w:p>
        </w:tc>
        <w:tc>
          <w:tcPr>
            <w:tcW w:w="1458" w:type="dxa"/>
            <w:vAlign w:val="center"/>
          </w:tcPr>
          <w:p w14:paraId="281ADBB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  <w:p w14:paraId="296C390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3 to 29)</w:t>
            </w:r>
          </w:p>
        </w:tc>
        <w:tc>
          <w:tcPr>
            <w:tcW w:w="1418" w:type="dxa"/>
            <w:vAlign w:val="center"/>
          </w:tcPr>
          <w:p w14:paraId="37D5705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  <w:p w14:paraId="124320B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0 to 37)</w:t>
            </w:r>
          </w:p>
        </w:tc>
        <w:tc>
          <w:tcPr>
            <w:tcW w:w="1417" w:type="dxa"/>
            <w:vAlign w:val="center"/>
          </w:tcPr>
          <w:p w14:paraId="344B741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  <w:p w14:paraId="4DB134C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2 to 44)</w:t>
            </w:r>
          </w:p>
        </w:tc>
      </w:tr>
      <w:tr w:rsidR="00D26A72" w:rsidRPr="00F30592" w14:paraId="15DB77B1" w14:textId="77777777" w:rsidTr="00B71C3F">
        <w:trPr>
          <w:trHeight w:val="30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6D2A8AD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 comparing 4 groups (ANCOVA)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141D0BC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3959E1F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483F2A5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A48CC8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6</w:t>
            </w:r>
          </w:p>
        </w:tc>
      </w:tr>
      <w:tr w:rsidR="00D26A72" w:rsidRPr="00F30592" w14:paraId="3AF5C047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1F8B8590" w14:textId="4FCE9378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468FAAF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109FCFA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solid" w:color="FFFFFF" w:fill="auto"/>
            <w:vAlign w:val="center"/>
          </w:tcPr>
          <w:p w14:paraId="5DED28E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solid" w:color="FFFFFF" w:fill="auto"/>
            <w:vAlign w:val="center"/>
          </w:tcPr>
          <w:p w14:paraId="6E4728D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681FFF43" w14:textId="77777777" w:rsidTr="00B71C3F">
        <w:trPr>
          <w:trHeight w:val="300"/>
        </w:trPr>
        <w:tc>
          <w:tcPr>
            <w:tcW w:w="3647" w:type="dxa"/>
            <w:gridSpan w:val="2"/>
            <w:vAlign w:val="center"/>
          </w:tcPr>
          <w:p w14:paraId="00DE426E" w14:textId="36738466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shd w:val="solid" w:color="FFFFFF" w:fill="auto"/>
            <w:vAlign w:val="center"/>
          </w:tcPr>
          <w:p w14:paraId="69A7393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4F4C041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solid" w:color="FFFFFF" w:fill="auto"/>
            <w:vAlign w:val="center"/>
          </w:tcPr>
          <w:p w14:paraId="3245183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solid" w:color="FFFFFF" w:fill="auto"/>
            <w:vAlign w:val="center"/>
          </w:tcPr>
          <w:p w14:paraId="1FBE71C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67E04D23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2E90A5FA" w14:textId="116192D5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7E3C2C3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6579A70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solid" w:color="FFFFFF" w:fill="auto"/>
            <w:vAlign w:val="center"/>
          </w:tcPr>
          <w:p w14:paraId="070A92D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solid" w:color="FFFFFF" w:fill="auto"/>
            <w:vAlign w:val="center"/>
          </w:tcPr>
          <w:p w14:paraId="3BAFF1E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55A83465" w14:textId="77777777" w:rsidTr="00B71C3F">
        <w:trPr>
          <w:trHeight w:val="32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22FC1B3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CD8 Cells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3CAD159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5721874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C4EED8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AFB4C3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09095B23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30EEF30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59EE9322" w14:textId="674AACC0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308F6AA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19</w:t>
            </w:r>
          </w:p>
          <w:p w14:paraId="08FB405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936 to 1103)</w:t>
            </w:r>
          </w:p>
        </w:tc>
        <w:tc>
          <w:tcPr>
            <w:tcW w:w="1458" w:type="dxa"/>
            <w:vAlign w:val="center"/>
          </w:tcPr>
          <w:p w14:paraId="29E021D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98</w:t>
            </w:r>
          </w:p>
          <w:p w14:paraId="168040C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902 to 1094)</w:t>
            </w:r>
          </w:p>
        </w:tc>
        <w:tc>
          <w:tcPr>
            <w:tcW w:w="1418" w:type="dxa"/>
            <w:vAlign w:val="center"/>
          </w:tcPr>
          <w:p w14:paraId="5142DBA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50</w:t>
            </w:r>
          </w:p>
          <w:p w14:paraId="0CF2689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49 to 850)</w:t>
            </w:r>
          </w:p>
        </w:tc>
        <w:tc>
          <w:tcPr>
            <w:tcW w:w="1417" w:type="dxa"/>
            <w:vAlign w:val="center"/>
          </w:tcPr>
          <w:p w14:paraId="4AA2720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89</w:t>
            </w:r>
          </w:p>
          <w:p w14:paraId="54FD008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767 to 1011)</w:t>
            </w:r>
          </w:p>
        </w:tc>
      </w:tr>
      <w:tr w:rsidR="00D26A72" w:rsidRPr="00F30592" w14:paraId="502FB795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46FA145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02EC655F" w14:textId="36D22482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</w:p>
        </w:tc>
        <w:tc>
          <w:tcPr>
            <w:tcW w:w="1133" w:type="dxa"/>
            <w:vAlign w:val="center"/>
          </w:tcPr>
          <w:p w14:paraId="41F98D5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1DB0BD7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89</w:t>
            </w:r>
          </w:p>
          <w:p w14:paraId="2061742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79 to 899)</w:t>
            </w:r>
          </w:p>
        </w:tc>
        <w:tc>
          <w:tcPr>
            <w:tcW w:w="1418" w:type="dxa"/>
            <w:vAlign w:val="center"/>
          </w:tcPr>
          <w:p w14:paraId="55B26BB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0</w:t>
            </w:r>
          </w:p>
          <w:p w14:paraId="38DB1A0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06 to 854)</w:t>
            </w:r>
          </w:p>
        </w:tc>
        <w:tc>
          <w:tcPr>
            <w:tcW w:w="1417" w:type="dxa"/>
            <w:vAlign w:val="center"/>
          </w:tcPr>
          <w:p w14:paraId="48817FF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32</w:t>
            </w:r>
          </w:p>
          <w:p w14:paraId="2B17EEC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735 to 929)</w:t>
            </w:r>
          </w:p>
        </w:tc>
      </w:tr>
      <w:tr w:rsidR="00D26A72" w:rsidRPr="00F30592" w14:paraId="39E8AA5C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51A2BBE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6B10430B" w14:textId="36CF5223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</w:p>
        </w:tc>
        <w:tc>
          <w:tcPr>
            <w:tcW w:w="1133" w:type="dxa"/>
            <w:vAlign w:val="center"/>
          </w:tcPr>
          <w:p w14:paraId="69E8F5E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292F8BE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66</w:t>
            </w:r>
          </w:p>
          <w:p w14:paraId="2016A14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713 to 1018)</w:t>
            </w:r>
          </w:p>
        </w:tc>
        <w:tc>
          <w:tcPr>
            <w:tcW w:w="1418" w:type="dxa"/>
            <w:vAlign w:val="center"/>
          </w:tcPr>
          <w:p w14:paraId="1F3575B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1</w:t>
            </w:r>
          </w:p>
          <w:p w14:paraId="60F18FF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83 to 718)</w:t>
            </w:r>
          </w:p>
        </w:tc>
        <w:tc>
          <w:tcPr>
            <w:tcW w:w="1417" w:type="dxa"/>
            <w:vAlign w:val="center"/>
          </w:tcPr>
          <w:p w14:paraId="2E2C260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97</w:t>
            </w:r>
          </w:p>
          <w:p w14:paraId="6EBBE90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48 to 845)</w:t>
            </w:r>
          </w:p>
        </w:tc>
      </w:tr>
      <w:tr w:rsidR="00D26A72" w:rsidRPr="00F30592" w14:paraId="461DA379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2DDC510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781D6FED" w14:textId="67C405AD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</w:p>
        </w:tc>
        <w:tc>
          <w:tcPr>
            <w:tcW w:w="1133" w:type="dxa"/>
            <w:vAlign w:val="center"/>
          </w:tcPr>
          <w:p w14:paraId="1C5BD70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9</w:t>
            </w:r>
          </w:p>
          <w:p w14:paraId="0A53F73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56 to 762)</w:t>
            </w:r>
          </w:p>
        </w:tc>
        <w:tc>
          <w:tcPr>
            <w:tcW w:w="1458" w:type="dxa"/>
            <w:vAlign w:val="center"/>
          </w:tcPr>
          <w:p w14:paraId="5240A9A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97</w:t>
            </w:r>
          </w:p>
          <w:p w14:paraId="15B8C13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87 to 1006)</w:t>
            </w:r>
          </w:p>
        </w:tc>
        <w:tc>
          <w:tcPr>
            <w:tcW w:w="1418" w:type="dxa"/>
            <w:vAlign w:val="center"/>
          </w:tcPr>
          <w:p w14:paraId="6BD8024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92</w:t>
            </w:r>
          </w:p>
          <w:p w14:paraId="58DC9F0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38 to 847)</w:t>
            </w:r>
          </w:p>
        </w:tc>
        <w:tc>
          <w:tcPr>
            <w:tcW w:w="1417" w:type="dxa"/>
            <w:vAlign w:val="center"/>
          </w:tcPr>
          <w:p w14:paraId="22CDE12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8</w:t>
            </w:r>
          </w:p>
          <w:p w14:paraId="4F42860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19 to 1398)</w:t>
            </w:r>
          </w:p>
        </w:tc>
      </w:tr>
      <w:tr w:rsidR="00D26A72" w:rsidRPr="00F30592" w14:paraId="6AA724EB" w14:textId="77777777" w:rsidTr="00B71C3F">
        <w:trPr>
          <w:trHeight w:val="30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7A15315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 comparing 4 groups (ANCOVA)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1A13F03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09F42F3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7C3859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22E9492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77</w:t>
            </w:r>
          </w:p>
        </w:tc>
      </w:tr>
      <w:tr w:rsidR="00D26A72" w:rsidRPr="00F30592" w14:paraId="387A5270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29403279" w14:textId="1CDABC60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1EDD236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24A3D8E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418" w:type="dxa"/>
            <w:shd w:val="solid" w:color="FFFFFF" w:fill="auto"/>
            <w:vAlign w:val="center"/>
          </w:tcPr>
          <w:p w14:paraId="3CC5998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solid" w:color="FFFFFF" w:fill="auto"/>
            <w:vAlign w:val="center"/>
          </w:tcPr>
          <w:p w14:paraId="03A0521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4EED4F50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47B965DC" w14:textId="5E0081FB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shd w:val="solid" w:color="FFFFFF" w:fill="auto"/>
            <w:vAlign w:val="center"/>
          </w:tcPr>
          <w:p w14:paraId="2E85743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50C89D9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418" w:type="dxa"/>
            <w:shd w:val="solid" w:color="FFFFFF" w:fill="auto"/>
            <w:vAlign w:val="center"/>
          </w:tcPr>
          <w:p w14:paraId="3B52F03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solid" w:color="FFFFFF" w:fill="auto"/>
            <w:vAlign w:val="center"/>
          </w:tcPr>
          <w:p w14:paraId="77D55A1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30DF1EF4" w14:textId="77777777" w:rsidTr="00B71C3F">
        <w:trPr>
          <w:trHeight w:val="300"/>
        </w:trPr>
        <w:tc>
          <w:tcPr>
            <w:tcW w:w="3647" w:type="dxa"/>
            <w:gridSpan w:val="2"/>
            <w:vAlign w:val="center"/>
          </w:tcPr>
          <w:p w14:paraId="010883C3" w14:textId="71D6C740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3EB37F3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0723733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418" w:type="dxa"/>
            <w:shd w:val="solid" w:color="FFFFFF" w:fill="auto"/>
            <w:vAlign w:val="center"/>
          </w:tcPr>
          <w:p w14:paraId="7607BFF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solid" w:color="FFFFFF" w:fill="auto"/>
            <w:vAlign w:val="center"/>
          </w:tcPr>
          <w:p w14:paraId="225BA53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75F5124C" w14:textId="77777777" w:rsidTr="00B71C3F">
        <w:trPr>
          <w:trHeight w:val="32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7AB351E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D8 %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4C59EDE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3108687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A9BB9B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330E60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2F674B6E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55CBEE8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0B8BD505" w14:textId="57A6DDF5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0E77D7F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</w:t>
            </w:r>
          </w:p>
          <w:p w14:paraId="26A4EC9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2 to 56)</w:t>
            </w:r>
          </w:p>
        </w:tc>
        <w:tc>
          <w:tcPr>
            <w:tcW w:w="1458" w:type="dxa"/>
            <w:vAlign w:val="center"/>
          </w:tcPr>
          <w:p w14:paraId="2014DF6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</w:t>
            </w:r>
          </w:p>
          <w:p w14:paraId="5BCB530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7 to 51)</w:t>
            </w:r>
          </w:p>
        </w:tc>
        <w:tc>
          <w:tcPr>
            <w:tcW w:w="1418" w:type="dxa"/>
            <w:vAlign w:val="center"/>
          </w:tcPr>
          <w:p w14:paraId="223C060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  <w:p w14:paraId="73BF60D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0 to 46)</w:t>
            </w:r>
          </w:p>
        </w:tc>
        <w:tc>
          <w:tcPr>
            <w:tcW w:w="1417" w:type="dxa"/>
            <w:vAlign w:val="center"/>
          </w:tcPr>
          <w:p w14:paraId="0FF37B2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  <w:p w14:paraId="0AC7D5F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0 to 46)</w:t>
            </w:r>
          </w:p>
        </w:tc>
      </w:tr>
      <w:tr w:rsidR="00D26A72" w:rsidRPr="00F30592" w14:paraId="609A51CA" w14:textId="77777777" w:rsidTr="00B71C3F">
        <w:trPr>
          <w:trHeight w:val="300"/>
        </w:trPr>
        <w:tc>
          <w:tcPr>
            <w:tcW w:w="1917" w:type="dxa"/>
            <w:vAlign w:val="center"/>
          </w:tcPr>
          <w:p w14:paraId="28C57C6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3B41384E" w14:textId="379DD5A6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</w:p>
        </w:tc>
        <w:tc>
          <w:tcPr>
            <w:tcW w:w="1133" w:type="dxa"/>
            <w:vAlign w:val="center"/>
          </w:tcPr>
          <w:p w14:paraId="5019E27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0C12298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</w:t>
            </w:r>
          </w:p>
          <w:p w14:paraId="2FCF02C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2 to 48)</w:t>
            </w:r>
          </w:p>
        </w:tc>
        <w:tc>
          <w:tcPr>
            <w:tcW w:w="1418" w:type="dxa"/>
            <w:vAlign w:val="center"/>
          </w:tcPr>
          <w:p w14:paraId="33AA0F4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</w:t>
            </w:r>
          </w:p>
          <w:p w14:paraId="1E196DE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0 to 48)</w:t>
            </w:r>
          </w:p>
        </w:tc>
        <w:tc>
          <w:tcPr>
            <w:tcW w:w="1417" w:type="dxa"/>
            <w:vAlign w:val="center"/>
          </w:tcPr>
          <w:p w14:paraId="509A704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</w:t>
            </w:r>
          </w:p>
          <w:p w14:paraId="4FD2AF4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8 to 43)</w:t>
            </w:r>
          </w:p>
        </w:tc>
      </w:tr>
      <w:tr w:rsidR="00D26A72" w:rsidRPr="00F30592" w14:paraId="575858A3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1B4091E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172AAE8E" w14:textId="3D1A0C62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</w:p>
        </w:tc>
        <w:tc>
          <w:tcPr>
            <w:tcW w:w="1133" w:type="dxa"/>
            <w:vAlign w:val="center"/>
          </w:tcPr>
          <w:p w14:paraId="5B772A5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059F502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  <w:p w14:paraId="4BD1A84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6 to 55)</w:t>
            </w:r>
          </w:p>
        </w:tc>
        <w:tc>
          <w:tcPr>
            <w:tcW w:w="1418" w:type="dxa"/>
            <w:vAlign w:val="center"/>
          </w:tcPr>
          <w:p w14:paraId="45317EA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</w:t>
            </w:r>
          </w:p>
          <w:p w14:paraId="16D5158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6 to 45)</w:t>
            </w:r>
          </w:p>
        </w:tc>
        <w:tc>
          <w:tcPr>
            <w:tcW w:w="1417" w:type="dxa"/>
            <w:vAlign w:val="center"/>
          </w:tcPr>
          <w:p w14:paraId="07A89B3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</w:t>
            </w:r>
          </w:p>
          <w:p w14:paraId="6A5844E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7 to 47)</w:t>
            </w:r>
          </w:p>
        </w:tc>
      </w:tr>
      <w:tr w:rsidR="00D26A72" w:rsidRPr="00F30592" w14:paraId="06EBA42C" w14:textId="77777777" w:rsidTr="00B71C3F">
        <w:trPr>
          <w:trHeight w:val="300"/>
        </w:trPr>
        <w:tc>
          <w:tcPr>
            <w:tcW w:w="1917" w:type="dxa"/>
            <w:vAlign w:val="center"/>
          </w:tcPr>
          <w:p w14:paraId="734D55A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78DCE6B3" w14:textId="32C9B177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</w:p>
        </w:tc>
        <w:tc>
          <w:tcPr>
            <w:tcW w:w="1133" w:type="dxa"/>
            <w:vAlign w:val="center"/>
          </w:tcPr>
          <w:p w14:paraId="4D8B4FD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</w:t>
            </w:r>
          </w:p>
          <w:p w14:paraId="7483042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4 to 61)</w:t>
            </w:r>
          </w:p>
        </w:tc>
        <w:tc>
          <w:tcPr>
            <w:tcW w:w="1458" w:type="dxa"/>
            <w:vAlign w:val="center"/>
          </w:tcPr>
          <w:p w14:paraId="61445C6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</w:t>
            </w:r>
          </w:p>
          <w:p w14:paraId="169AF4C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1 to 55)</w:t>
            </w:r>
          </w:p>
        </w:tc>
        <w:tc>
          <w:tcPr>
            <w:tcW w:w="1418" w:type="dxa"/>
            <w:vAlign w:val="center"/>
          </w:tcPr>
          <w:p w14:paraId="51AC4F3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7</w:t>
            </w:r>
          </w:p>
          <w:p w14:paraId="5A67557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2 to 53)</w:t>
            </w:r>
          </w:p>
        </w:tc>
        <w:tc>
          <w:tcPr>
            <w:tcW w:w="1417" w:type="dxa"/>
            <w:vAlign w:val="center"/>
          </w:tcPr>
          <w:p w14:paraId="4947367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  <w:p w14:paraId="4C0214F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4 to 55)</w:t>
            </w:r>
          </w:p>
        </w:tc>
      </w:tr>
      <w:tr w:rsidR="00D26A72" w:rsidRPr="00F30592" w14:paraId="2F323CB9" w14:textId="77777777" w:rsidTr="00B71C3F">
        <w:trPr>
          <w:trHeight w:val="32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1905EE4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 comparing 4 groups (ANCOVA)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1393A9E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22EB04E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D26D10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452ECB1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05</w:t>
            </w:r>
          </w:p>
        </w:tc>
      </w:tr>
      <w:tr w:rsidR="00D26A72" w:rsidRPr="00F30592" w14:paraId="665CE639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3550595A" w14:textId="3BEAC5D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6680AAD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7127999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solid" w:color="FFFFFF" w:fill="auto"/>
            <w:vAlign w:val="center"/>
          </w:tcPr>
          <w:p w14:paraId="173CA76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0CEFCB7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D26A72" w:rsidRPr="00F30592" w14:paraId="71C68FF8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14F904AF" w14:textId="1455D8EE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3035573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0960725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solid" w:color="FFFFFF" w:fill="auto"/>
            <w:vAlign w:val="center"/>
          </w:tcPr>
          <w:p w14:paraId="540F296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64B43E4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7</w:t>
            </w:r>
          </w:p>
        </w:tc>
      </w:tr>
      <w:tr w:rsidR="00D26A72" w:rsidRPr="00F30592" w14:paraId="2FBC9B9B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698E1D4B" w14:textId="2F95CC2A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0C06BE5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79C1896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solid" w:color="FFFFFF" w:fill="auto"/>
            <w:vAlign w:val="center"/>
          </w:tcPr>
          <w:p w14:paraId="10C197F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DF01E0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D26A72" w:rsidRPr="00F30592" w14:paraId="0B16596A" w14:textId="77777777" w:rsidTr="00B71C3F">
        <w:trPr>
          <w:trHeight w:val="32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71AA517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658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D8‎+CD38+ T-cells %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2E04190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6E3FD5A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1F4AB3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4259D39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16F3EF52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7370F50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4F74C5E3" w14:textId="20C63B1B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4DD8861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5</w:t>
            </w:r>
          </w:p>
          <w:p w14:paraId="069CADB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1 to 69)</w:t>
            </w:r>
          </w:p>
        </w:tc>
        <w:tc>
          <w:tcPr>
            <w:tcW w:w="1458" w:type="dxa"/>
            <w:vAlign w:val="center"/>
          </w:tcPr>
          <w:p w14:paraId="43C045E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  <w:p w14:paraId="424595C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6 to 54)</w:t>
            </w:r>
          </w:p>
        </w:tc>
        <w:tc>
          <w:tcPr>
            <w:tcW w:w="1418" w:type="dxa"/>
            <w:vAlign w:val="center"/>
          </w:tcPr>
          <w:p w14:paraId="028F4F8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</w:t>
            </w:r>
          </w:p>
          <w:p w14:paraId="4EEBBBC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3 to 53)</w:t>
            </w:r>
          </w:p>
        </w:tc>
        <w:tc>
          <w:tcPr>
            <w:tcW w:w="1417" w:type="dxa"/>
            <w:vAlign w:val="center"/>
          </w:tcPr>
          <w:p w14:paraId="448F75D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</w:t>
            </w:r>
          </w:p>
          <w:p w14:paraId="4EA7D06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6 to 44)</w:t>
            </w:r>
          </w:p>
        </w:tc>
      </w:tr>
      <w:tr w:rsidR="00D26A72" w:rsidRPr="00F30592" w14:paraId="49CBD096" w14:textId="77777777" w:rsidTr="00B71C3F">
        <w:trPr>
          <w:trHeight w:val="280"/>
        </w:trPr>
        <w:tc>
          <w:tcPr>
            <w:tcW w:w="1917" w:type="dxa"/>
            <w:vAlign w:val="center"/>
          </w:tcPr>
          <w:p w14:paraId="2730CAB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15DDDBF3" w14:textId="6FD63819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</w:p>
        </w:tc>
        <w:tc>
          <w:tcPr>
            <w:tcW w:w="1133" w:type="dxa"/>
            <w:vAlign w:val="center"/>
          </w:tcPr>
          <w:p w14:paraId="7B4BAA5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20D33DE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7</w:t>
            </w:r>
          </w:p>
          <w:p w14:paraId="62FB710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0 to 53)</w:t>
            </w:r>
          </w:p>
        </w:tc>
        <w:tc>
          <w:tcPr>
            <w:tcW w:w="1418" w:type="dxa"/>
            <w:vAlign w:val="center"/>
          </w:tcPr>
          <w:p w14:paraId="632D1C9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  <w:p w14:paraId="54AFE73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4 to 56)</w:t>
            </w:r>
          </w:p>
        </w:tc>
        <w:tc>
          <w:tcPr>
            <w:tcW w:w="1417" w:type="dxa"/>
            <w:vAlign w:val="center"/>
          </w:tcPr>
          <w:p w14:paraId="7B46E31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</w:t>
            </w:r>
          </w:p>
          <w:p w14:paraId="698260E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0 to 48)</w:t>
            </w:r>
          </w:p>
        </w:tc>
      </w:tr>
      <w:tr w:rsidR="00D26A72" w:rsidRPr="00F30592" w14:paraId="34ACF716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2B0DE87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4F9B7B70" w14:textId="08330741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</w:p>
        </w:tc>
        <w:tc>
          <w:tcPr>
            <w:tcW w:w="1133" w:type="dxa"/>
            <w:vAlign w:val="center"/>
          </w:tcPr>
          <w:p w14:paraId="1ADB549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6B49546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</w:t>
            </w:r>
          </w:p>
          <w:p w14:paraId="7738306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2 to 56)</w:t>
            </w:r>
          </w:p>
        </w:tc>
        <w:tc>
          <w:tcPr>
            <w:tcW w:w="1418" w:type="dxa"/>
            <w:vAlign w:val="center"/>
          </w:tcPr>
          <w:p w14:paraId="41A523B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9</w:t>
            </w:r>
          </w:p>
          <w:p w14:paraId="77576CD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8 to 71)</w:t>
            </w:r>
          </w:p>
        </w:tc>
        <w:tc>
          <w:tcPr>
            <w:tcW w:w="1417" w:type="dxa"/>
            <w:vAlign w:val="center"/>
          </w:tcPr>
          <w:p w14:paraId="6FF7FDC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</w:t>
            </w:r>
          </w:p>
          <w:p w14:paraId="17D07F3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8 to 60)</w:t>
            </w:r>
          </w:p>
        </w:tc>
      </w:tr>
      <w:tr w:rsidR="00D26A72" w:rsidRPr="00F30592" w14:paraId="4E707A69" w14:textId="77777777" w:rsidTr="00B71C3F">
        <w:trPr>
          <w:trHeight w:val="300"/>
        </w:trPr>
        <w:tc>
          <w:tcPr>
            <w:tcW w:w="1917" w:type="dxa"/>
            <w:vAlign w:val="center"/>
          </w:tcPr>
          <w:p w14:paraId="6A8FD0D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2A4CD899" w14:textId="1BC01576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</w:p>
        </w:tc>
        <w:tc>
          <w:tcPr>
            <w:tcW w:w="1133" w:type="dxa"/>
            <w:vAlign w:val="center"/>
          </w:tcPr>
          <w:p w14:paraId="611E3A6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0</w:t>
            </w:r>
          </w:p>
          <w:p w14:paraId="5FB34C9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1 to 99)</w:t>
            </w:r>
          </w:p>
        </w:tc>
        <w:tc>
          <w:tcPr>
            <w:tcW w:w="1458" w:type="dxa"/>
            <w:vAlign w:val="center"/>
          </w:tcPr>
          <w:p w14:paraId="7C8D5DF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</w:t>
            </w:r>
          </w:p>
          <w:p w14:paraId="565BDB2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6 to 83)</w:t>
            </w:r>
          </w:p>
        </w:tc>
        <w:tc>
          <w:tcPr>
            <w:tcW w:w="1418" w:type="dxa"/>
            <w:vAlign w:val="center"/>
          </w:tcPr>
          <w:p w14:paraId="1CF22C3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</w:t>
            </w:r>
          </w:p>
          <w:p w14:paraId="1197592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0 to 71)</w:t>
            </w:r>
          </w:p>
        </w:tc>
        <w:tc>
          <w:tcPr>
            <w:tcW w:w="1417" w:type="dxa"/>
            <w:vAlign w:val="center"/>
          </w:tcPr>
          <w:p w14:paraId="7643195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9</w:t>
            </w:r>
          </w:p>
          <w:p w14:paraId="072FC3A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0 to 69)</w:t>
            </w:r>
          </w:p>
        </w:tc>
      </w:tr>
      <w:tr w:rsidR="00D26A72" w:rsidRPr="00F30592" w14:paraId="79890646" w14:textId="77777777" w:rsidTr="00B71C3F">
        <w:trPr>
          <w:trHeight w:val="32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4C14EB3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 comparing 4 groups (ANCOVA)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59901AA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085B870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A581C3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6140444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05</w:t>
            </w:r>
          </w:p>
        </w:tc>
      </w:tr>
      <w:tr w:rsidR="00D26A72" w:rsidRPr="00F30592" w14:paraId="0D60F388" w14:textId="77777777" w:rsidTr="00B71C3F">
        <w:trPr>
          <w:trHeight w:val="300"/>
        </w:trPr>
        <w:tc>
          <w:tcPr>
            <w:tcW w:w="3647" w:type="dxa"/>
            <w:gridSpan w:val="2"/>
            <w:vAlign w:val="center"/>
          </w:tcPr>
          <w:p w14:paraId="18C2B680" w14:textId="578508FA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00E004C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58" w:type="dxa"/>
            <w:vAlign w:val="center"/>
          </w:tcPr>
          <w:p w14:paraId="2D23E33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418" w:type="dxa"/>
            <w:vAlign w:val="center"/>
          </w:tcPr>
          <w:p w14:paraId="54D0932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417" w:type="dxa"/>
            <w:vAlign w:val="center"/>
          </w:tcPr>
          <w:p w14:paraId="60AAA3F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74</w:t>
            </w:r>
          </w:p>
        </w:tc>
      </w:tr>
      <w:tr w:rsidR="00D26A72" w:rsidRPr="00F30592" w14:paraId="5C1FA663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5B6B4FBE" w14:textId="0E9A958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3EDF13B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0F04890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418" w:type="dxa"/>
            <w:vAlign w:val="center"/>
          </w:tcPr>
          <w:p w14:paraId="3C09D62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417" w:type="dxa"/>
            <w:vAlign w:val="center"/>
          </w:tcPr>
          <w:p w14:paraId="6069F66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D26A72" w:rsidRPr="00F30592" w14:paraId="2300CB9F" w14:textId="77777777" w:rsidTr="00B71C3F">
        <w:trPr>
          <w:trHeight w:val="300"/>
        </w:trPr>
        <w:tc>
          <w:tcPr>
            <w:tcW w:w="3647" w:type="dxa"/>
            <w:gridSpan w:val="2"/>
            <w:vAlign w:val="center"/>
          </w:tcPr>
          <w:p w14:paraId="22F5080C" w14:textId="13A4B05A" w:rsidR="00D26A7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  <w:p w14:paraId="453F084B" w14:textId="36422793" w:rsidR="00D9349E" w:rsidRPr="00F30592" w:rsidRDefault="00D9349E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1E2E076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0.23</w:t>
            </w:r>
          </w:p>
        </w:tc>
        <w:tc>
          <w:tcPr>
            <w:tcW w:w="1458" w:type="dxa"/>
            <w:vAlign w:val="center"/>
          </w:tcPr>
          <w:p w14:paraId="66DED24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18" w:type="dxa"/>
            <w:vAlign w:val="center"/>
          </w:tcPr>
          <w:p w14:paraId="0D36FD0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417" w:type="dxa"/>
            <w:vAlign w:val="center"/>
          </w:tcPr>
          <w:p w14:paraId="11952D8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&lt;0.0005</w:t>
            </w:r>
          </w:p>
        </w:tc>
      </w:tr>
      <w:tr w:rsidR="00D26A72" w:rsidRPr="00F30592" w14:paraId="14F6648B" w14:textId="77777777" w:rsidTr="00B71C3F">
        <w:trPr>
          <w:trHeight w:val="32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709046F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658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D8+CD38‎+HLADR+ T-cells %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6A00228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2239DEA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12064D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2C89B3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77252600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4B7BF5B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6D8F84A3" w14:textId="300E3381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35E062C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</w:t>
            </w:r>
          </w:p>
          <w:p w14:paraId="7C39D54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2 to 27)</w:t>
            </w:r>
          </w:p>
        </w:tc>
        <w:tc>
          <w:tcPr>
            <w:tcW w:w="1458" w:type="dxa"/>
            <w:vAlign w:val="center"/>
          </w:tcPr>
          <w:p w14:paraId="51B85AC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  <w:p w14:paraId="287FC83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2 to 16)</w:t>
            </w:r>
          </w:p>
        </w:tc>
        <w:tc>
          <w:tcPr>
            <w:tcW w:w="1418" w:type="dxa"/>
            <w:vAlign w:val="center"/>
          </w:tcPr>
          <w:p w14:paraId="493158E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  <w:p w14:paraId="052C44C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1 to 16)</w:t>
            </w:r>
          </w:p>
        </w:tc>
        <w:tc>
          <w:tcPr>
            <w:tcW w:w="1417" w:type="dxa"/>
            <w:vAlign w:val="center"/>
          </w:tcPr>
          <w:p w14:paraId="0E56416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  <w:p w14:paraId="1E1718F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0 to 16)</w:t>
            </w:r>
          </w:p>
        </w:tc>
      </w:tr>
      <w:tr w:rsidR="00D26A72" w:rsidRPr="00F30592" w14:paraId="73D1B047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672FB44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2C23DF63" w14:textId="2BDAA84B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</w:p>
        </w:tc>
        <w:tc>
          <w:tcPr>
            <w:tcW w:w="1133" w:type="dxa"/>
            <w:vAlign w:val="center"/>
          </w:tcPr>
          <w:p w14:paraId="773D996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1132E65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  <w:p w14:paraId="68BBCDC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9 to 16)</w:t>
            </w:r>
          </w:p>
        </w:tc>
        <w:tc>
          <w:tcPr>
            <w:tcW w:w="1418" w:type="dxa"/>
            <w:vAlign w:val="center"/>
          </w:tcPr>
          <w:p w14:paraId="07D154C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  <w:p w14:paraId="04AD62A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3 to 24)</w:t>
            </w:r>
          </w:p>
        </w:tc>
        <w:tc>
          <w:tcPr>
            <w:tcW w:w="1417" w:type="dxa"/>
            <w:vAlign w:val="center"/>
          </w:tcPr>
          <w:p w14:paraId="0AAF7CA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  <w:p w14:paraId="094D416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0 to 15)</w:t>
            </w:r>
          </w:p>
        </w:tc>
      </w:tr>
      <w:tr w:rsidR="00D26A72" w:rsidRPr="00F30592" w14:paraId="5E7F0792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4E647AA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7FC2DB18" w14:textId="7E770335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</w:p>
        </w:tc>
        <w:tc>
          <w:tcPr>
            <w:tcW w:w="1133" w:type="dxa"/>
            <w:vAlign w:val="center"/>
          </w:tcPr>
          <w:p w14:paraId="715C13E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7474DCE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  <w:p w14:paraId="424CB07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0 to 17)</w:t>
            </w:r>
          </w:p>
        </w:tc>
        <w:tc>
          <w:tcPr>
            <w:tcW w:w="1418" w:type="dxa"/>
            <w:vAlign w:val="center"/>
          </w:tcPr>
          <w:p w14:paraId="13199D0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</w:t>
            </w:r>
          </w:p>
          <w:p w14:paraId="58A9849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2 to 35)</w:t>
            </w:r>
          </w:p>
        </w:tc>
        <w:tc>
          <w:tcPr>
            <w:tcW w:w="1417" w:type="dxa"/>
            <w:vAlign w:val="center"/>
          </w:tcPr>
          <w:p w14:paraId="7A512C8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  <w:p w14:paraId="17276CA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8 to 25)</w:t>
            </w:r>
          </w:p>
        </w:tc>
      </w:tr>
      <w:tr w:rsidR="00D26A72" w:rsidRPr="00F30592" w14:paraId="07D67385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4A5256E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53DC1D0D" w14:textId="746753F8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</w:p>
        </w:tc>
        <w:tc>
          <w:tcPr>
            <w:tcW w:w="1133" w:type="dxa"/>
            <w:vAlign w:val="center"/>
          </w:tcPr>
          <w:p w14:paraId="3E536CB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</w:t>
            </w:r>
          </w:p>
          <w:p w14:paraId="217E7F0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2 to 38)</w:t>
            </w:r>
          </w:p>
        </w:tc>
        <w:tc>
          <w:tcPr>
            <w:tcW w:w="1458" w:type="dxa"/>
            <w:vAlign w:val="center"/>
          </w:tcPr>
          <w:p w14:paraId="0CDBDB2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  <w:p w14:paraId="6973361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8 to 35)</w:t>
            </w:r>
          </w:p>
        </w:tc>
        <w:tc>
          <w:tcPr>
            <w:tcW w:w="1418" w:type="dxa"/>
            <w:vAlign w:val="center"/>
          </w:tcPr>
          <w:p w14:paraId="03EE0E4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</w:t>
            </w:r>
          </w:p>
          <w:p w14:paraId="5EA6AD6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3 to 44)</w:t>
            </w:r>
          </w:p>
        </w:tc>
        <w:tc>
          <w:tcPr>
            <w:tcW w:w="1417" w:type="dxa"/>
            <w:vAlign w:val="center"/>
          </w:tcPr>
          <w:p w14:paraId="3B57530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  <w:p w14:paraId="20195B7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2 to 39)</w:t>
            </w:r>
          </w:p>
        </w:tc>
      </w:tr>
      <w:tr w:rsidR="00D26A72" w:rsidRPr="00F30592" w14:paraId="1FED5E52" w14:textId="77777777" w:rsidTr="00B71C3F">
        <w:trPr>
          <w:trHeight w:val="32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491A6AE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 comparing 4 groups (ANCOVA)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158381C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7117483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539A53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2F8517C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05</w:t>
            </w:r>
          </w:p>
        </w:tc>
      </w:tr>
      <w:tr w:rsidR="00D26A72" w:rsidRPr="00F30592" w14:paraId="46E83E93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70483864" w14:textId="75710B52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1DA854E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58" w:type="dxa"/>
            <w:vAlign w:val="center"/>
          </w:tcPr>
          <w:p w14:paraId="5DCE166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418" w:type="dxa"/>
            <w:vAlign w:val="center"/>
          </w:tcPr>
          <w:p w14:paraId="463F651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7" w:type="dxa"/>
            <w:vAlign w:val="center"/>
          </w:tcPr>
          <w:p w14:paraId="0916B34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D26A72" w:rsidRPr="00F30592" w14:paraId="7BABCBB8" w14:textId="77777777" w:rsidTr="00B71C3F">
        <w:trPr>
          <w:trHeight w:val="300"/>
        </w:trPr>
        <w:tc>
          <w:tcPr>
            <w:tcW w:w="3647" w:type="dxa"/>
            <w:gridSpan w:val="2"/>
            <w:vAlign w:val="center"/>
          </w:tcPr>
          <w:p w14:paraId="56B56571" w14:textId="0E460364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08018A4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3E23752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418" w:type="dxa"/>
            <w:vAlign w:val="center"/>
          </w:tcPr>
          <w:p w14:paraId="71532AF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1417" w:type="dxa"/>
            <w:vAlign w:val="center"/>
          </w:tcPr>
          <w:p w14:paraId="1EA3597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3</w:t>
            </w:r>
          </w:p>
        </w:tc>
      </w:tr>
      <w:tr w:rsidR="00D26A72" w:rsidRPr="00F30592" w14:paraId="78954896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08B35978" w14:textId="376C4151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637BFB6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58" w:type="dxa"/>
            <w:vAlign w:val="center"/>
          </w:tcPr>
          <w:p w14:paraId="2667873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1418" w:type="dxa"/>
            <w:vAlign w:val="center"/>
          </w:tcPr>
          <w:p w14:paraId="6CBB0DB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417" w:type="dxa"/>
            <w:vAlign w:val="center"/>
          </w:tcPr>
          <w:p w14:paraId="5F09086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05</w:t>
            </w:r>
          </w:p>
        </w:tc>
      </w:tr>
      <w:tr w:rsidR="00D26A72" w:rsidRPr="00F30592" w14:paraId="750B663E" w14:textId="77777777" w:rsidTr="00B71C3F">
        <w:trPr>
          <w:trHeight w:val="30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120EA08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658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D8+CD38+ cells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5630FC3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3049758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D2F36F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675CFAB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2C38401D" w14:textId="77777777" w:rsidTr="00B71C3F">
        <w:trPr>
          <w:trHeight w:val="300"/>
        </w:trPr>
        <w:tc>
          <w:tcPr>
            <w:tcW w:w="1917" w:type="dxa"/>
            <w:vAlign w:val="center"/>
          </w:tcPr>
          <w:p w14:paraId="515E4CF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29BB5DB3" w14:textId="4F12844F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140657D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70</w:t>
            </w:r>
          </w:p>
          <w:p w14:paraId="5263EB2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97 to 744)</w:t>
            </w:r>
          </w:p>
        </w:tc>
        <w:tc>
          <w:tcPr>
            <w:tcW w:w="1458" w:type="dxa"/>
            <w:vAlign w:val="center"/>
          </w:tcPr>
          <w:p w14:paraId="5E42200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9</w:t>
            </w:r>
          </w:p>
          <w:p w14:paraId="29D357A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27 to 552)</w:t>
            </w:r>
          </w:p>
        </w:tc>
        <w:tc>
          <w:tcPr>
            <w:tcW w:w="1418" w:type="dxa"/>
            <w:vAlign w:val="center"/>
          </w:tcPr>
          <w:p w14:paraId="2BD57FF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2</w:t>
            </w:r>
          </w:p>
          <w:p w14:paraId="389B4E0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97 to 408)</w:t>
            </w:r>
          </w:p>
        </w:tc>
        <w:tc>
          <w:tcPr>
            <w:tcW w:w="1417" w:type="dxa"/>
            <w:vAlign w:val="center"/>
          </w:tcPr>
          <w:p w14:paraId="390DECF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8</w:t>
            </w:r>
          </w:p>
          <w:p w14:paraId="66497C7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89 to 386)</w:t>
            </w:r>
          </w:p>
        </w:tc>
      </w:tr>
      <w:tr w:rsidR="00D26A72" w:rsidRPr="00F30592" w14:paraId="7D19504B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0500677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7B8CF16D" w14:textId="146ABA45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</w:p>
        </w:tc>
        <w:tc>
          <w:tcPr>
            <w:tcW w:w="1133" w:type="dxa"/>
            <w:vAlign w:val="center"/>
          </w:tcPr>
          <w:p w14:paraId="6916D63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2C24B9F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1</w:t>
            </w:r>
          </w:p>
          <w:p w14:paraId="17FE5B1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81 to 400)</w:t>
            </w:r>
          </w:p>
        </w:tc>
        <w:tc>
          <w:tcPr>
            <w:tcW w:w="1418" w:type="dxa"/>
            <w:vAlign w:val="center"/>
          </w:tcPr>
          <w:p w14:paraId="13F8996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6</w:t>
            </w:r>
          </w:p>
          <w:p w14:paraId="4322ED4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02 to 410)</w:t>
            </w:r>
          </w:p>
        </w:tc>
        <w:tc>
          <w:tcPr>
            <w:tcW w:w="1417" w:type="dxa"/>
            <w:vAlign w:val="center"/>
          </w:tcPr>
          <w:p w14:paraId="2DF567E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8</w:t>
            </w:r>
          </w:p>
          <w:p w14:paraId="3A9EE73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06 to 391)</w:t>
            </w:r>
          </w:p>
        </w:tc>
      </w:tr>
      <w:tr w:rsidR="00D26A72" w:rsidRPr="00F30592" w14:paraId="09A84953" w14:textId="77777777" w:rsidTr="00B71C3F">
        <w:trPr>
          <w:trHeight w:val="300"/>
        </w:trPr>
        <w:tc>
          <w:tcPr>
            <w:tcW w:w="1917" w:type="dxa"/>
            <w:vAlign w:val="center"/>
          </w:tcPr>
          <w:p w14:paraId="4F2A3E3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22A280B4" w14:textId="5D78AE4C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</w:p>
        </w:tc>
        <w:tc>
          <w:tcPr>
            <w:tcW w:w="1133" w:type="dxa"/>
            <w:vAlign w:val="center"/>
          </w:tcPr>
          <w:p w14:paraId="4F304B5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0AC7FDB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6</w:t>
            </w:r>
          </w:p>
          <w:p w14:paraId="355C06A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13 to 559)</w:t>
            </w:r>
          </w:p>
        </w:tc>
        <w:tc>
          <w:tcPr>
            <w:tcW w:w="1418" w:type="dxa"/>
            <w:vAlign w:val="center"/>
          </w:tcPr>
          <w:p w14:paraId="26790E7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3</w:t>
            </w:r>
          </w:p>
          <w:p w14:paraId="0D2CA92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71 to 436)</w:t>
            </w:r>
          </w:p>
        </w:tc>
        <w:tc>
          <w:tcPr>
            <w:tcW w:w="1417" w:type="dxa"/>
            <w:vAlign w:val="center"/>
          </w:tcPr>
          <w:p w14:paraId="0560E57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5</w:t>
            </w:r>
          </w:p>
          <w:p w14:paraId="714F48C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47 to 404)</w:t>
            </w:r>
          </w:p>
        </w:tc>
      </w:tr>
      <w:tr w:rsidR="00D26A72" w:rsidRPr="00F30592" w14:paraId="3A5C54CF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1811A3D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77C7026F" w14:textId="5EFF1D19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</w:p>
        </w:tc>
        <w:tc>
          <w:tcPr>
            <w:tcW w:w="1133" w:type="dxa"/>
            <w:vAlign w:val="center"/>
          </w:tcPr>
          <w:p w14:paraId="28B5574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5</w:t>
            </w:r>
          </w:p>
          <w:p w14:paraId="4FE241D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68 to 641)</w:t>
            </w:r>
          </w:p>
        </w:tc>
        <w:tc>
          <w:tcPr>
            <w:tcW w:w="1458" w:type="dxa"/>
            <w:vAlign w:val="center"/>
          </w:tcPr>
          <w:p w14:paraId="3604C96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7</w:t>
            </w:r>
          </w:p>
          <w:p w14:paraId="70AEFDE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86 to 588)</w:t>
            </w:r>
          </w:p>
        </w:tc>
        <w:tc>
          <w:tcPr>
            <w:tcW w:w="1418" w:type="dxa"/>
            <w:vAlign w:val="center"/>
          </w:tcPr>
          <w:p w14:paraId="0450964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6</w:t>
            </w:r>
          </w:p>
          <w:p w14:paraId="22A24E0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00 to 513)</w:t>
            </w:r>
          </w:p>
        </w:tc>
        <w:tc>
          <w:tcPr>
            <w:tcW w:w="1417" w:type="dxa"/>
            <w:vAlign w:val="center"/>
          </w:tcPr>
          <w:p w14:paraId="4799394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99</w:t>
            </w:r>
          </w:p>
          <w:p w14:paraId="5C36B8C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71 to 827)</w:t>
            </w:r>
          </w:p>
        </w:tc>
      </w:tr>
      <w:tr w:rsidR="00D26A72" w:rsidRPr="00F30592" w14:paraId="32F7FA50" w14:textId="77777777" w:rsidTr="00B71C3F">
        <w:trPr>
          <w:trHeight w:val="30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032E55D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 comparing 4 groups (ANCOVA)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23A05F1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5A6BE4F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83BEE1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2E2A973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05</w:t>
            </w:r>
          </w:p>
        </w:tc>
      </w:tr>
      <w:tr w:rsidR="00D26A72" w:rsidRPr="00F30592" w14:paraId="31D5BE67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6E4AA707" w14:textId="0DADBA73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40F69AD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4F9E5E0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solid" w:color="FFFFFF" w:fill="auto"/>
            <w:vAlign w:val="center"/>
          </w:tcPr>
          <w:p w14:paraId="098B0AE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362E85F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6</w:t>
            </w:r>
          </w:p>
        </w:tc>
      </w:tr>
      <w:tr w:rsidR="00D26A72" w:rsidRPr="00F30592" w14:paraId="5D168D48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6FF64A4F" w14:textId="3D621878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shd w:val="solid" w:color="FFFFFF" w:fill="auto"/>
            <w:vAlign w:val="center"/>
          </w:tcPr>
          <w:p w14:paraId="568DB12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14D334E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solid" w:color="FFFFFF" w:fill="auto"/>
            <w:vAlign w:val="center"/>
          </w:tcPr>
          <w:p w14:paraId="05A1AA8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26170B3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5</w:t>
            </w:r>
          </w:p>
        </w:tc>
      </w:tr>
      <w:tr w:rsidR="00D26A72" w:rsidRPr="00F30592" w14:paraId="07C696F4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4536DB7F" w14:textId="4F5A38F1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648F76E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6ED10E4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solid" w:color="FFFFFF" w:fill="auto"/>
            <w:vAlign w:val="center"/>
          </w:tcPr>
          <w:p w14:paraId="651D808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37D8808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05</w:t>
            </w:r>
          </w:p>
        </w:tc>
      </w:tr>
      <w:tr w:rsidR="00D26A72" w:rsidRPr="00F30592" w14:paraId="1544D0C1" w14:textId="77777777" w:rsidTr="00B71C3F">
        <w:trPr>
          <w:trHeight w:val="32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6899CA0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658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D8+CD38+HLADR+ cells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6EE97CD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0E67F4D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4528ABC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4451E82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7240CC5A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0C093DC1" w14:textId="77777777" w:rsidR="00D26A72" w:rsidRPr="00665855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5992CD15" w14:textId="53475B87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6FD292C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1</w:t>
            </w:r>
          </w:p>
          <w:p w14:paraId="7C5557D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13 to 289)</w:t>
            </w:r>
          </w:p>
        </w:tc>
        <w:tc>
          <w:tcPr>
            <w:tcW w:w="1458" w:type="dxa"/>
            <w:vAlign w:val="center"/>
          </w:tcPr>
          <w:p w14:paraId="7118EAC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3</w:t>
            </w:r>
          </w:p>
          <w:p w14:paraId="63F42D0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12 to 155)</w:t>
            </w:r>
          </w:p>
        </w:tc>
        <w:tc>
          <w:tcPr>
            <w:tcW w:w="1418" w:type="dxa"/>
            <w:vAlign w:val="center"/>
          </w:tcPr>
          <w:p w14:paraId="2971850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6</w:t>
            </w:r>
          </w:p>
          <w:p w14:paraId="0308F23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70 to 122)</w:t>
            </w:r>
          </w:p>
        </w:tc>
        <w:tc>
          <w:tcPr>
            <w:tcW w:w="1417" w:type="dxa"/>
            <w:vAlign w:val="center"/>
          </w:tcPr>
          <w:p w14:paraId="094153A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  <w:p w14:paraId="2A3299B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86 to 127)</w:t>
            </w:r>
          </w:p>
        </w:tc>
      </w:tr>
      <w:tr w:rsidR="00D26A72" w:rsidRPr="00F30592" w14:paraId="24BAF36F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3AEC8E7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2021834F" w14:textId="738F2C0C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</w:p>
        </w:tc>
        <w:tc>
          <w:tcPr>
            <w:tcW w:w="1133" w:type="dxa"/>
            <w:vAlign w:val="center"/>
          </w:tcPr>
          <w:p w14:paraId="40B723A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4CDF68C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6</w:t>
            </w:r>
          </w:p>
          <w:p w14:paraId="31C2789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2 to 110)</w:t>
            </w:r>
          </w:p>
        </w:tc>
        <w:tc>
          <w:tcPr>
            <w:tcW w:w="1418" w:type="dxa"/>
            <w:vAlign w:val="center"/>
          </w:tcPr>
          <w:p w14:paraId="0C99602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3</w:t>
            </w:r>
          </w:p>
          <w:p w14:paraId="730B429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87 to 180)</w:t>
            </w:r>
          </w:p>
        </w:tc>
        <w:tc>
          <w:tcPr>
            <w:tcW w:w="1417" w:type="dxa"/>
            <w:vAlign w:val="center"/>
          </w:tcPr>
          <w:p w14:paraId="1207579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8</w:t>
            </w:r>
          </w:p>
          <w:p w14:paraId="3EB79AD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80 to 136)</w:t>
            </w:r>
          </w:p>
        </w:tc>
      </w:tr>
      <w:tr w:rsidR="00D26A72" w:rsidRPr="00F30592" w14:paraId="4D112C1D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3319A2F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798CEB89" w14:textId="5699B8AD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</w:p>
        </w:tc>
        <w:tc>
          <w:tcPr>
            <w:tcW w:w="1133" w:type="dxa"/>
            <w:vAlign w:val="center"/>
          </w:tcPr>
          <w:p w14:paraId="2E34EDD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3F96244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1</w:t>
            </w:r>
          </w:p>
          <w:p w14:paraId="7DFBA93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78 to 164)</w:t>
            </w:r>
          </w:p>
        </w:tc>
        <w:tc>
          <w:tcPr>
            <w:tcW w:w="1418" w:type="dxa"/>
            <w:vAlign w:val="center"/>
          </w:tcPr>
          <w:p w14:paraId="3A96830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4</w:t>
            </w:r>
          </w:p>
          <w:p w14:paraId="3B2CC53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72 to 195)</w:t>
            </w:r>
          </w:p>
        </w:tc>
        <w:tc>
          <w:tcPr>
            <w:tcW w:w="1417" w:type="dxa"/>
            <w:vAlign w:val="center"/>
          </w:tcPr>
          <w:p w14:paraId="3F96682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4</w:t>
            </w:r>
          </w:p>
          <w:p w14:paraId="0826A19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8 to 159)</w:t>
            </w:r>
          </w:p>
        </w:tc>
      </w:tr>
      <w:tr w:rsidR="00D26A72" w:rsidRPr="00F30592" w14:paraId="7D11DA79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26D638B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034A98B4" w14:textId="7EC884FC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</w:p>
        </w:tc>
        <w:tc>
          <w:tcPr>
            <w:tcW w:w="1133" w:type="dxa"/>
            <w:vAlign w:val="center"/>
          </w:tcPr>
          <w:p w14:paraId="5FD0EB2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9</w:t>
            </w:r>
          </w:p>
          <w:p w14:paraId="6CDA5F7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92 to 266)</w:t>
            </w:r>
          </w:p>
        </w:tc>
        <w:tc>
          <w:tcPr>
            <w:tcW w:w="1458" w:type="dxa"/>
            <w:vAlign w:val="center"/>
          </w:tcPr>
          <w:p w14:paraId="108CFB0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2</w:t>
            </w:r>
          </w:p>
          <w:p w14:paraId="0B85ED4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3 to 330)</w:t>
            </w:r>
          </w:p>
        </w:tc>
        <w:tc>
          <w:tcPr>
            <w:tcW w:w="1418" w:type="dxa"/>
            <w:vAlign w:val="center"/>
          </w:tcPr>
          <w:p w14:paraId="2BEC215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9</w:t>
            </w:r>
          </w:p>
          <w:p w14:paraId="1CC900E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37 to 320)</w:t>
            </w:r>
          </w:p>
        </w:tc>
        <w:tc>
          <w:tcPr>
            <w:tcW w:w="1417" w:type="dxa"/>
            <w:vAlign w:val="center"/>
          </w:tcPr>
          <w:p w14:paraId="6635152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9</w:t>
            </w:r>
          </w:p>
          <w:p w14:paraId="1D7A6F7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91 to 407)</w:t>
            </w:r>
          </w:p>
        </w:tc>
      </w:tr>
      <w:tr w:rsidR="00D26A72" w:rsidRPr="00F30592" w14:paraId="1392920B" w14:textId="77777777" w:rsidTr="00B71C3F">
        <w:trPr>
          <w:trHeight w:val="30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30F75C6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 comparing 4 groups (ANCOVA)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1CA0AC6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5B0345E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79DC89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6B255DF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05</w:t>
            </w:r>
          </w:p>
        </w:tc>
      </w:tr>
      <w:tr w:rsidR="00D26A72" w:rsidRPr="00F30592" w14:paraId="2A868517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78F96438" w14:textId="501D0A3B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1286A95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531B1EC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5278D6F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17" w:type="dxa"/>
            <w:vAlign w:val="center"/>
          </w:tcPr>
          <w:p w14:paraId="00DC9D2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D26A72" w:rsidRPr="00F30592" w14:paraId="190EA41A" w14:textId="77777777" w:rsidTr="00B71C3F">
        <w:trPr>
          <w:trHeight w:val="300"/>
        </w:trPr>
        <w:tc>
          <w:tcPr>
            <w:tcW w:w="3647" w:type="dxa"/>
            <w:gridSpan w:val="2"/>
            <w:vAlign w:val="center"/>
          </w:tcPr>
          <w:p w14:paraId="05AC909D" w14:textId="15D96E4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shd w:val="solid" w:color="FFFFFF" w:fill="auto"/>
            <w:vAlign w:val="center"/>
          </w:tcPr>
          <w:p w14:paraId="48347A1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203BA1A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2AB539C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417" w:type="dxa"/>
            <w:vAlign w:val="center"/>
          </w:tcPr>
          <w:p w14:paraId="0575F39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D26A72" w:rsidRPr="00F30592" w14:paraId="2C1A159F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00FBC44E" w14:textId="36F9638D" w:rsidR="00D26A7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  <w:p w14:paraId="61BA2E6B" w14:textId="0121991E" w:rsidR="00D9349E" w:rsidRPr="00F30592" w:rsidRDefault="00D9349E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3E93A8D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41C053F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0A62C04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17" w:type="dxa"/>
            <w:vAlign w:val="center"/>
          </w:tcPr>
          <w:p w14:paraId="0976C2C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05</w:t>
            </w:r>
          </w:p>
        </w:tc>
      </w:tr>
      <w:tr w:rsidR="00D26A72" w:rsidRPr="00F30592" w14:paraId="4197D9B2" w14:textId="77777777" w:rsidTr="00B71C3F">
        <w:trPr>
          <w:trHeight w:val="30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7FBC2E6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658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D4:CD8 ratio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714C333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135618C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9025D7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1AC98FA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6A72" w:rsidRPr="00F30592" w14:paraId="4266A958" w14:textId="77777777" w:rsidTr="00B71C3F">
        <w:trPr>
          <w:trHeight w:val="300"/>
        </w:trPr>
        <w:tc>
          <w:tcPr>
            <w:tcW w:w="1917" w:type="dxa"/>
            <w:vAlign w:val="center"/>
          </w:tcPr>
          <w:p w14:paraId="79876311" w14:textId="77777777" w:rsidR="00D26A72" w:rsidRPr="00665855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59F08879" w14:textId="186CFAE8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7BB0693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  <w:p w14:paraId="39C0517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2 to 0.3)</w:t>
            </w:r>
          </w:p>
        </w:tc>
        <w:tc>
          <w:tcPr>
            <w:tcW w:w="1458" w:type="dxa"/>
            <w:vAlign w:val="center"/>
          </w:tcPr>
          <w:p w14:paraId="22024C5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  <w:p w14:paraId="4D36DCE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3 to 0.4)</w:t>
            </w:r>
          </w:p>
        </w:tc>
        <w:tc>
          <w:tcPr>
            <w:tcW w:w="1418" w:type="dxa"/>
            <w:vAlign w:val="center"/>
          </w:tcPr>
          <w:p w14:paraId="4CC6429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  <w:p w14:paraId="6CF59A8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5 to 0.7)</w:t>
            </w:r>
          </w:p>
        </w:tc>
        <w:tc>
          <w:tcPr>
            <w:tcW w:w="1417" w:type="dxa"/>
            <w:vAlign w:val="center"/>
          </w:tcPr>
          <w:p w14:paraId="2536410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  <w:p w14:paraId="2D69797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5 to 0.6)</w:t>
            </w:r>
          </w:p>
        </w:tc>
      </w:tr>
      <w:tr w:rsidR="00D26A72" w:rsidRPr="00F30592" w14:paraId="502FC860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777B754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564E01BF" w14:textId="27E2523A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</w:p>
        </w:tc>
        <w:tc>
          <w:tcPr>
            <w:tcW w:w="1133" w:type="dxa"/>
            <w:vAlign w:val="center"/>
          </w:tcPr>
          <w:p w14:paraId="09A5F30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3E680F1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  <w:p w14:paraId="3917686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3 to 0.5)</w:t>
            </w:r>
          </w:p>
        </w:tc>
        <w:tc>
          <w:tcPr>
            <w:tcW w:w="1418" w:type="dxa"/>
            <w:vAlign w:val="center"/>
          </w:tcPr>
          <w:p w14:paraId="520E089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  <w:p w14:paraId="7F6C97B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4 to 0.6)</w:t>
            </w:r>
          </w:p>
        </w:tc>
        <w:tc>
          <w:tcPr>
            <w:tcW w:w="1417" w:type="dxa"/>
            <w:vAlign w:val="center"/>
          </w:tcPr>
          <w:p w14:paraId="04063CC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  <w:p w14:paraId="7E564F5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5 to 0.7)</w:t>
            </w:r>
          </w:p>
        </w:tc>
      </w:tr>
      <w:tr w:rsidR="00D26A72" w:rsidRPr="00F30592" w14:paraId="450102B9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5426F53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759975B3" w14:textId="30793A89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</w:p>
        </w:tc>
        <w:tc>
          <w:tcPr>
            <w:tcW w:w="1133" w:type="dxa"/>
            <w:vAlign w:val="center"/>
          </w:tcPr>
          <w:p w14:paraId="1B453B8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vAlign w:val="center"/>
          </w:tcPr>
          <w:p w14:paraId="4A0897D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  <w:p w14:paraId="46B69E26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3 to 0.4)</w:t>
            </w:r>
          </w:p>
        </w:tc>
        <w:tc>
          <w:tcPr>
            <w:tcW w:w="1418" w:type="dxa"/>
            <w:vAlign w:val="center"/>
          </w:tcPr>
          <w:p w14:paraId="66DDFFB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  <w:p w14:paraId="6DA8804C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4 to 0.6)</w:t>
            </w:r>
          </w:p>
        </w:tc>
        <w:tc>
          <w:tcPr>
            <w:tcW w:w="1417" w:type="dxa"/>
            <w:vAlign w:val="center"/>
          </w:tcPr>
          <w:p w14:paraId="744EDBD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  <w:p w14:paraId="1055C20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4 to 0.6)</w:t>
            </w:r>
          </w:p>
        </w:tc>
      </w:tr>
      <w:tr w:rsidR="00D26A72" w:rsidRPr="00F30592" w14:paraId="1B1358EF" w14:textId="77777777" w:rsidTr="00B71C3F">
        <w:trPr>
          <w:trHeight w:val="320"/>
        </w:trPr>
        <w:tc>
          <w:tcPr>
            <w:tcW w:w="1917" w:type="dxa"/>
            <w:vAlign w:val="center"/>
          </w:tcPr>
          <w:p w14:paraId="52D242EE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675E887D" w14:textId="3ECDA34D" w:rsidR="00D26A72" w:rsidRPr="00F30592" w:rsidRDefault="000549B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</w:p>
        </w:tc>
        <w:tc>
          <w:tcPr>
            <w:tcW w:w="1133" w:type="dxa"/>
            <w:vAlign w:val="center"/>
          </w:tcPr>
          <w:p w14:paraId="30A7100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  <w:p w14:paraId="141FD177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1 to 0.4)</w:t>
            </w:r>
          </w:p>
        </w:tc>
        <w:tc>
          <w:tcPr>
            <w:tcW w:w="1458" w:type="dxa"/>
            <w:vAlign w:val="center"/>
          </w:tcPr>
          <w:p w14:paraId="23B376A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  <w:p w14:paraId="36DCD0B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2 to 0.4)</w:t>
            </w:r>
          </w:p>
        </w:tc>
        <w:tc>
          <w:tcPr>
            <w:tcW w:w="1418" w:type="dxa"/>
            <w:vAlign w:val="center"/>
          </w:tcPr>
          <w:p w14:paraId="5040F99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  <w:p w14:paraId="67B302C5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2 to 0.4)</w:t>
            </w:r>
          </w:p>
        </w:tc>
        <w:tc>
          <w:tcPr>
            <w:tcW w:w="1417" w:type="dxa"/>
            <w:vAlign w:val="center"/>
          </w:tcPr>
          <w:p w14:paraId="597E2A43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  <w:p w14:paraId="58283F5B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2 to 0.4)</w:t>
            </w:r>
          </w:p>
        </w:tc>
      </w:tr>
      <w:tr w:rsidR="00D26A72" w:rsidRPr="00F30592" w14:paraId="72967757" w14:textId="77777777" w:rsidTr="00B71C3F">
        <w:trPr>
          <w:trHeight w:val="320"/>
        </w:trPr>
        <w:tc>
          <w:tcPr>
            <w:tcW w:w="3647" w:type="dxa"/>
            <w:gridSpan w:val="2"/>
            <w:shd w:val="clear" w:color="auto" w:fill="E7E6E6" w:themeFill="background2"/>
            <w:vAlign w:val="center"/>
          </w:tcPr>
          <w:p w14:paraId="50477841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 comparing 4 groups (ANCOVA)</w:t>
            </w:r>
          </w:p>
        </w:tc>
        <w:tc>
          <w:tcPr>
            <w:tcW w:w="1133" w:type="dxa"/>
            <w:shd w:val="clear" w:color="auto" w:fill="E7E6E6" w:themeFill="background2"/>
            <w:vAlign w:val="center"/>
          </w:tcPr>
          <w:p w14:paraId="60DD2EA0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2052A83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1E0CE628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6FE656A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05</w:t>
            </w:r>
          </w:p>
        </w:tc>
      </w:tr>
      <w:tr w:rsidR="00D26A72" w:rsidRPr="00F30592" w14:paraId="7BB2E1B6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116D336D" w14:textId="2ACCADB9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with transient blip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255AA8F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22104FA4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66CC067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417" w:type="dxa"/>
            <w:vAlign w:val="center"/>
          </w:tcPr>
          <w:p w14:paraId="3C21E74A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D26A72" w:rsidRPr="00F30592" w14:paraId="29AB8869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188A0F89" w14:textId="098F1A55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-level rebound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shd w:val="solid" w:color="FFFFFF" w:fill="auto"/>
            <w:vAlign w:val="center"/>
          </w:tcPr>
          <w:p w14:paraId="0382BD8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49ADDE2D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2E31410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417" w:type="dxa"/>
            <w:vAlign w:val="center"/>
          </w:tcPr>
          <w:p w14:paraId="3298C43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D26A72" w:rsidRPr="00F30592" w14:paraId="15B308E3" w14:textId="77777777" w:rsidTr="00B71C3F">
        <w:trPr>
          <w:trHeight w:val="320"/>
        </w:trPr>
        <w:tc>
          <w:tcPr>
            <w:tcW w:w="3647" w:type="dxa"/>
            <w:gridSpan w:val="2"/>
            <w:vAlign w:val="center"/>
          </w:tcPr>
          <w:p w14:paraId="349CDA3E" w14:textId="028C5465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-level rebound/non-response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0549B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ppressed consistently</w:t>
            </w:r>
          </w:p>
        </w:tc>
        <w:tc>
          <w:tcPr>
            <w:tcW w:w="1133" w:type="dxa"/>
            <w:vAlign w:val="center"/>
          </w:tcPr>
          <w:p w14:paraId="006D5BE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shd w:val="solid" w:color="FFFFFF" w:fill="auto"/>
            <w:vAlign w:val="center"/>
          </w:tcPr>
          <w:p w14:paraId="7E6BB5E2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052DA0CF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417" w:type="dxa"/>
            <w:vAlign w:val="center"/>
          </w:tcPr>
          <w:p w14:paraId="427ECE09" w14:textId="77777777" w:rsidR="00D26A72" w:rsidRPr="00F30592" w:rsidRDefault="00D26A7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3059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</w:tbl>
    <w:p w14:paraId="1068A93C" w14:textId="77777777" w:rsidR="00D406B2" w:rsidRDefault="00D406B2" w:rsidP="00B71C3F">
      <w:pPr>
        <w:spacing w:line="480" w:lineRule="auto"/>
      </w:pPr>
    </w:p>
    <w:p w14:paraId="1A312230" w14:textId="77777777" w:rsidR="00D406B2" w:rsidRPr="006305E1" w:rsidRDefault="00D406B2" w:rsidP="00B71C3F">
      <w:pPr>
        <w:spacing w:after="160" w:line="480" w:lineRule="auto"/>
        <w:jc w:val="both"/>
        <w:rPr>
          <w:rFonts w:ascii="Arial" w:hAnsi="Arial" w:cs="Arial"/>
          <w:sz w:val="20"/>
          <w:szCs w:val="20"/>
        </w:rPr>
      </w:pPr>
      <w:r w:rsidRPr="006305E1">
        <w:rPr>
          <w:rFonts w:ascii="Arial" w:hAnsi="Arial" w:cs="Arial"/>
          <w:sz w:val="20"/>
          <w:szCs w:val="20"/>
        </w:rPr>
        <w:t>Note: showing means and 95% confidence intervals. ANCOVA corrected for baseline</w:t>
      </w:r>
      <w:r w:rsidR="00D26A72" w:rsidRPr="006305E1">
        <w:rPr>
          <w:rFonts w:ascii="Arial" w:hAnsi="Arial" w:cs="Arial"/>
          <w:sz w:val="20"/>
          <w:szCs w:val="20"/>
        </w:rPr>
        <w:t xml:space="preserve"> values.</w:t>
      </w:r>
    </w:p>
    <w:p w14:paraId="69F95889" w14:textId="77777777" w:rsidR="00D406B2" w:rsidRDefault="00D406B2" w:rsidP="00B71C3F">
      <w:pPr>
        <w:spacing w:line="480" w:lineRule="auto"/>
      </w:pPr>
    </w:p>
    <w:p w14:paraId="1DC67C74" w14:textId="77777777" w:rsidR="003869CE" w:rsidRDefault="003869CE" w:rsidP="00B71C3F">
      <w:pPr>
        <w:spacing w:line="480" w:lineRule="auto"/>
        <w:rPr>
          <w:sz w:val="20"/>
          <w:szCs w:val="20"/>
        </w:rPr>
      </w:pPr>
    </w:p>
    <w:p w14:paraId="000A2881" w14:textId="7A9E028D" w:rsidR="00D406B2" w:rsidRDefault="00D406B2" w:rsidP="00B71C3F">
      <w:pPr>
        <w:spacing w:line="480" w:lineRule="auto"/>
        <w:rPr>
          <w:sz w:val="20"/>
          <w:szCs w:val="20"/>
        </w:rPr>
      </w:pPr>
    </w:p>
    <w:sectPr w:rsidR="00D406B2" w:rsidSect="00D406B2">
      <w:headerReference w:type="even" r:id="rId11"/>
      <w:headerReference w:type="default" r:id="rId12"/>
      <w:footerReference w:type="even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E7FC30" w14:textId="77777777" w:rsidR="00F42D1A" w:rsidRDefault="00F42D1A" w:rsidP="002B6DC7">
      <w:r>
        <w:separator/>
      </w:r>
    </w:p>
  </w:endnote>
  <w:endnote w:type="continuationSeparator" w:id="0">
    <w:p w14:paraId="058E4C55" w14:textId="77777777" w:rsidR="00F42D1A" w:rsidRDefault="00F42D1A" w:rsidP="002B6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362857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E2D4E3" w14:textId="77777777" w:rsidR="00E6754C" w:rsidRDefault="00E6754C" w:rsidP="00FE64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0DD0FF" w14:textId="77777777" w:rsidR="00E6754C" w:rsidRDefault="00E6754C" w:rsidP="002B6D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AD384A" w14:textId="77777777" w:rsidR="00E6754C" w:rsidRDefault="00E6754C" w:rsidP="002B6D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8DA9D7" w14:textId="77777777" w:rsidR="00F42D1A" w:rsidRDefault="00F42D1A" w:rsidP="002B6DC7">
      <w:r>
        <w:separator/>
      </w:r>
    </w:p>
  </w:footnote>
  <w:footnote w:type="continuationSeparator" w:id="0">
    <w:p w14:paraId="40A5B22E" w14:textId="77777777" w:rsidR="00F42D1A" w:rsidRDefault="00F42D1A" w:rsidP="002B6D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4438640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F744AD4" w14:textId="5A3AA096" w:rsidR="00E6754C" w:rsidRDefault="00E6754C" w:rsidP="000E34C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917CFA" w14:textId="77777777" w:rsidR="00E6754C" w:rsidRDefault="00E6754C" w:rsidP="00B71C3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0449397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5D4567A" w14:textId="5A2767DA" w:rsidR="00E6754C" w:rsidRDefault="00E6754C" w:rsidP="00A63A7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2BFBBFFD" w14:textId="23576501" w:rsidR="00E6754C" w:rsidRDefault="00E6754C" w:rsidP="00B71C3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36805"/>
    <w:multiLevelType w:val="hybridMultilevel"/>
    <w:tmpl w:val="F8A0B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D124C2"/>
    <w:multiLevelType w:val="hybridMultilevel"/>
    <w:tmpl w:val="0C1CED54"/>
    <w:lvl w:ilvl="0" w:tplc="04090003">
      <w:start w:val="1"/>
      <w:numFmt w:val="bullet"/>
      <w:lvlText w:val="o"/>
      <w:lvlJc w:val="left"/>
      <w:pPr>
        <w:ind w:left="77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2" w15:restartNumberingAfterBreak="0">
    <w:nsid w:val="149B2185"/>
    <w:multiLevelType w:val="hybridMultilevel"/>
    <w:tmpl w:val="4538E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C1C1F"/>
    <w:multiLevelType w:val="hybridMultilevel"/>
    <w:tmpl w:val="F37A1B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084945"/>
    <w:multiLevelType w:val="hybridMultilevel"/>
    <w:tmpl w:val="74823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541835"/>
    <w:multiLevelType w:val="hybridMultilevel"/>
    <w:tmpl w:val="CFBE61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6445A7"/>
    <w:multiLevelType w:val="hybridMultilevel"/>
    <w:tmpl w:val="C94CDE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803E5"/>
    <w:multiLevelType w:val="multilevel"/>
    <w:tmpl w:val="4F420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2B215A"/>
    <w:multiLevelType w:val="hybridMultilevel"/>
    <w:tmpl w:val="E9E22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A06D9D"/>
    <w:multiLevelType w:val="hybridMultilevel"/>
    <w:tmpl w:val="C5A4D4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0E047D0"/>
    <w:multiLevelType w:val="hybridMultilevel"/>
    <w:tmpl w:val="9226341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E449BF"/>
    <w:multiLevelType w:val="hybridMultilevel"/>
    <w:tmpl w:val="DB4EDF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27964EC"/>
    <w:multiLevelType w:val="hybridMultilevel"/>
    <w:tmpl w:val="E9E22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C35EAE"/>
    <w:multiLevelType w:val="hybridMultilevel"/>
    <w:tmpl w:val="EEB666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5668B2"/>
    <w:multiLevelType w:val="hybridMultilevel"/>
    <w:tmpl w:val="F1723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642813"/>
    <w:multiLevelType w:val="hybridMultilevel"/>
    <w:tmpl w:val="4DFC10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BA04D6"/>
    <w:multiLevelType w:val="hybridMultilevel"/>
    <w:tmpl w:val="F1723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916187"/>
    <w:multiLevelType w:val="hybridMultilevel"/>
    <w:tmpl w:val="98BCDA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444434"/>
    <w:multiLevelType w:val="hybridMultilevel"/>
    <w:tmpl w:val="349EDE3E"/>
    <w:lvl w:ilvl="0" w:tplc="2EEEBE1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3"/>
  </w:num>
  <w:num w:numId="4">
    <w:abstractNumId w:val="0"/>
  </w:num>
  <w:num w:numId="5">
    <w:abstractNumId w:val="6"/>
  </w:num>
  <w:num w:numId="6">
    <w:abstractNumId w:val="13"/>
  </w:num>
  <w:num w:numId="7">
    <w:abstractNumId w:val="1"/>
  </w:num>
  <w:num w:numId="8">
    <w:abstractNumId w:val="10"/>
  </w:num>
  <w:num w:numId="9">
    <w:abstractNumId w:val="5"/>
  </w:num>
  <w:num w:numId="10">
    <w:abstractNumId w:val="12"/>
  </w:num>
  <w:num w:numId="11">
    <w:abstractNumId w:val="4"/>
  </w:num>
  <w:num w:numId="12">
    <w:abstractNumId w:val="8"/>
  </w:num>
  <w:num w:numId="13">
    <w:abstractNumId w:val="16"/>
  </w:num>
  <w:num w:numId="14">
    <w:abstractNumId w:val="14"/>
  </w:num>
  <w:num w:numId="15">
    <w:abstractNumId w:val="15"/>
  </w:num>
  <w:num w:numId="16">
    <w:abstractNumId w:val="17"/>
  </w:num>
  <w:num w:numId="17">
    <w:abstractNumId w:val="2"/>
  </w:num>
  <w:num w:numId="18">
    <w:abstractNumId w:val="18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wdavsxndtd5re5wze5p2wjvadxrrzaffww&quot;&gt;FRAN-Converted 2021&lt;record-ids&gt;&lt;item&gt;4&lt;/item&gt;&lt;item&gt;10&lt;/item&gt;&lt;item&gt;13&lt;/item&gt;&lt;item&gt;21&lt;/item&gt;&lt;item&gt;27&lt;/item&gt;&lt;item&gt;28&lt;/item&gt;&lt;item&gt;29&lt;/item&gt;&lt;item&gt;30&lt;/item&gt;&lt;item&gt;52&lt;/item&gt;&lt;item&gt;53&lt;/item&gt;&lt;item&gt;65&lt;/item&gt;&lt;item&gt;118&lt;/item&gt;&lt;item&gt;133&lt;/item&gt;&lt;item&gt;134&lt;/item&gt;&lt;item&gt;428&lt;/item&gt;&lt;item&gt;429&lt;/item&gt;&lt;item&gt;430&lt;/item&gt;&lt;item&gt;431&lt;/item&gt;&lt;item&gt;432&lt;/item&gt;&lt;item&gt;433&lt;/item&gt;&lt;item&gt;434&lt;/item&gt;&lt;item&gt;439&lt;/item&gt;&lt;item&gt;440&lt;/item&gt;&lt;item&gt;445&lt;/item&gt;&lt;item&gt;446&lt;/item&gt;&lt;/record-ids&gt;&lt;/item&gt;&lt;/Libraries&gt;"/>
  </w:docVars>
  <w:rsids>
    <w:rsidRoot w:val="00984794"/>
    <w:rsid w:val="0000108F"/>
    <w:rsid w:val="00002A77"/>
    <w:rsid w:val="00011A93"/>
    <w:rsid w:val="00013EA5"/>
    <w:rsid w:val="00013FA1"/>
    <w:rsid w:val="000141B4"/>
    <w:rsid w:val="00014AD5"/>
    <w:rsid w:val="00017659"/>
    <w:rsid w:val="000215F5"/>
    <w:rsid w:val="00021CC1"/>
    <w:rsid w:val="00024185"/>
    <w:rsid w:val="00025233"/>
    <w:rsid w:val="000253A9"/>
    <w:rsid w:val="000277B9"/>
    <w:rsid w:val="00030FA5"/>
    <w:rsid w:val="0003740E"/>
    <w:rsid w:val="0004135B"/>
    <w:rsid w:val="00042B5D"/>
    <w:rsid w:val="00044914"/>
    <w:rsid w:val="00044A89"/>
    <w:rsid w:val="000459B4"/>
    <w:rsid w:val="0005094D"/>
    <w:rsid w:val="00050EB8"/>
    <w:rsid w:val="000549B3"/>
    <w:rsid w:val="000577D6"/>
    <w:rsid w:val="0006002A"/>
    <w:rsid w:val="000612D3"/>
    <w:rsid w:val="000626E0"/>
    <w:rsid w:val="00063E6F"/>
    <w:rsid w:val="00065E3C"/>
    <w:rsid w:val="00070019"/>
    <w:rsid w:val="00070E3F"/>
    <w:rsid w:val="0008303A"/>
    <w:rsid w:val="00086475"/>
    <w:rsid w:val="00087EF6"/>
    <w:rsid w:val="0009203C"/>
    <w:rsid w:val="00092C98"/>
    <w:rsid w:val="000931D6"/>
    <w:rsid w:val="000963BD"/>
    <w:rsid w:val="0009779C"/>
    <w:rsid w:val="0009793C"/>
    <w:rsid w:val="00097A75"/>
    <w:rsid w:val="000A001E"/>
    <w:rsid w:val="000A1DE6"/>
    <w:rsid w:val="000A59D5"/>
    <w:rsid w:val="000B1447"/>
    <w:rsid w:val="000B3083"/>
    <w:rsid w:val="000B345E"/>
    <w:rsid w:val="000B7BCE"/>
    <w:rsid w:val="000C1408"/>
    <w:rsid w:val="000C3024"/>
    <w:rsid w:val="000D4AB4"/>
    <w:rsid w:val="000D55C1"/>
    <w:rsid w:val="000D743F"/>
    <w:rsid w:val="000E34C0"/>
    <w:rsid w:val="000E3B1E"/>
    <w:rsid w:val="000E561A"/>
    <w:rsid w:val="000F13BA"/>
    <w:rsid w:val="000F32A3"/>
    <w:rsid w:val="000F4DB5"/>
    <w:rsid w:val="000F5239"/>
    <w:rsid w:val="00101B96"/>
    <w:rsid w:val="00104731"/>
    <w:rsid w:val="0010690A"/>
    <w:rsid w:val="00111EF4"/>
    <w:rsid w:val="001138D8"/>
    <w:rsid w:val="0011582F"/>
    <w:rsid w:val="0012340E"/>
    <w:rsid w:val="00130558"/>
    <w:rsid w:val="001309A3"/>
    <w:rsid w:val="00130ED2"/>
    <w:rsid w:val="00136B0A"/>
    <w:rsid w:val="00142F3C"/>
    <w:rsid w:val="001430A5"/>
    <w:rsid w:val="00144C46"/>
    <w:rsid w:val="00150633"/>
    <w:rsid w:val="001510AE"/>
    <w:rsid w:val="00151F88"/>
    <w:rsid w:val="00153D61"/>
    <w:rsid w:val="00157143"/>
    <w:rsid w:val="00161E6C"/>
    <w:rsid w:val="00163698"/>
    <w:rsid w:val="00165B67"/>
    <w:rsid w:val="001663F7"/>
    <w:rsid w:val="00167ABE"/>
    <w:rsid w:val="001728BC"/>
    <w:rsid w:val="001818FE"/>
    <w:rsid w:val="0018356A"/>
    <w:rsid w:val="00183D00"/>
    <w:rsid w:val="00184CD3"/>
    <w:rsid w:val="00187428"/>
    <w:rsid w:val="00187974"/>
    <w:rsid w:val="001A0DDE"/>
    <w:rsid w:val="001B1917"/>
    <w:rsid w:val="001B2F10"/>
    <w:rsid w:val="001B3C6F"/>
    <w:rsid w:val="001B41D2"/>
    <w:rsid w:val="001C7D16"/>
    <w:rsid w:val="001D04AD"/>
    <w:rsid w:val="001D2238"/>
    <w:rsid w:val="001D229C"/>
    <w:rsid w:val="001D2374"/>
    <w:rsid w:val="001D4D94"/>
    <w:rsid w:val="001D6C01"/>
    <w:rsid w:val="001D7F1E"/>
    <w:rsid w:val="001E077E"/>
    <w:rsid w:val="001E6C2F"/>
    <w:rsid w:val="001F0A59"/>
    <w:rsid w:val="001F477A"/>
    <w:rsid w:val="001F5BAA"/>
    <w:rsid w:val="001F6849"/>
    <w:rsid w:val="0020377A"/>
    <w:rsid w:val="00205E1A"/>
    <w:rsid w:val="00205FAB"/>
    <w:rsid w:val="00207CB7"/>
    <w:rsid w:val="00213846"/>
    <w:rsid w:val="002158EB"/>
    <w:rsid w:val="00220A75"/>
    <w:rsid w:val="00225DA1"/>
    <w:rsid w:val="0023013C"/>
    <w:rsid w:val="00230F9B"/>
    <w:rsid w:val="00231D3A"/>
    <w:rsid w:val="002418A1"/>
    <w:rsid w:val="00243181"/>
    <w:rsid w:val="0024489C"/>
    <w:rsid w:val="00257E16"/>
    <w:rsid w:val="002614CD"/>
    <w:rsid w:val="002622CD"/>
    <w:rsid w:val="00262796"/>
    <w:rsid w:val="00265126"/>
    <w:rsid w:val="002651A5"/>
    <w:rsid w:val="00266087"/>
    <w:rsid w:val="00270251"/>
    <w:rsid w:val="0027462B"/>
    <w:rsid w:val="00277749"/>
    <w:rsid w:val="002875F7"/>
    <w:rsid w:val="00287818"/>
    <w:rsid w:val="0029553D"/>
    <w:rsid w:val="00295967"/>
    <w:rsid w:val="002B05F8"/>
    <w:rsid w:val="002B0B16"/>
    <w:rsid w:val="002B1748"/>
    <w:rsid w:val="002B31CC"/>
    <w:rsid w:val="002B49A2"/>
    <w:rsid w:val="002B66E2"/>
    <w:rsid w:val="002B6DC7"/>
    <w:rsid w:val="002C32C6"/>
    <w:rsid w:val="002C3B88"/>
    <w:rsid w:val="002C42A3"/>
    <w:rsid w:val="002C6E9D"/>
    <w:rsid w:val="002D0B6C"/>
    <w:rsid w:val="002D0C72"/>
    <w:rsid w:val="002D3813"/>
    <w:rsid w:val="002E0844"/>
    <w:rsid w:val="002E1259"/>
    <w:rsid w:val="002F0D54"/>
    <w:rsid w:val="003079AE"/>
    <w:rsid w:val="00311512"/>
    <w:rsid w:val="00312C78"/>
    <w:rsid w:val="00333B05"/>
    <w:rsid w:val="00334EA8"/>
    <w:rsid w:val="00340983"/>
    <w:rsid w:val="00343EB5"/>
    <w:rsid w:val="00350527"/>
    <w:rsid w:val="00355342"/>
    <w:rsid w:val="00357E67"/>
    <w:rsid w:val="0036071E"/>
    <w:rsid w:val="00361009"/>
    <w:rsid w:val="0036358B"/>
    <w:rsid w:val="0036436B"/>
    <w:rsid w:val="00373126"/>
    <w:rsid w:val="003773FB"/>
    <w:rsid w:val="003775C2"/>
    <w:rsid w:val="00380891"/>
    <w:rsid w:val="00382978"/>
    <w:rsid w:val="003838C7"/>
    <w:rsid w:val="003869CE"/>
    <w:rsid w:val="00387C0D"/>
    <w:rsid w:val="003A289F"/>
    <w:rsid w:val="003A28BA"/>
    <w:rsid w:val="003B52B2"/>
    <w:rsid w:val="003B5A66"/>
    <w:rsid w:val="003C033E"/>
    <w:rsid w:val="003D1D57"/>
    <w:rsid w:val="003D43CA"/>
    <w:rsid w:val="003E0FC4"/>
    <w:rsid w:val="003E30E6"/>
    <w:rsid w:val="003E4614"/>
    <w:rsid w:val="003E5A92"/>
    <w:rsid w:val="003F01E1"/>
    <w:rsid w:val="003F1194"/>
    <w:rsid w:val="004013C4"/>
    <w:rsid w:val="004034C4"/>
    <w:rsid w:val="00404CFA"/>
    <w:rsid w:val="00404EC8"/>
    <w:rsid w:val="00405E99"/>
    <w:rsid w:val="00413585"/>
    <w:rsid w:val="004166B4"/>
    <w:rsid w:val="004300FD"/>
    <w:rsid w:val="00432DC0"/>
    <w:rsid w:val="00433A5C"/>
    <w:rsid w:val="004341AF"/>
    <w:rsid w:val="00434C78"/>
    <w:rsid w:val="00440352"/>
    <w:rsid w:val="0044546E"/>
    <w:rsid w:val="00453B3A"/>
    <w:rsid w:val="004551CC"/>
    <w:rsid w:val="0046034E"/>
    <w:rsid w:val="00464803"/>
    <w:rsid w:val="00465F23"/>
    <w:rsid w:val="004660FC"/>
    <w:rsid w:val="00470354"/>
    <w:rsid w:val="00474603"/>
    <w:rsid w:val="00474F81"/>
    <w:rsid w:val="004751BF"/>
    <w:rsid w:val="00480F51"/>
    <w:rsid w:val="00481351"/>
    <w:rsid w:val="00482477"/>
    <w:rsid w:val="004869C8"/>
    <w:rsid w:val="00487BCA"/>
    <w:rsid w:val="0049247E"/>
    <w:rsid w:val="00494E57"/>
    <w:rsid w:val="00495568"/>
    <w:rsid w:val="00497072"/>
    <w:rsid w:val="004A046A"/>
    <w:rsid w:val="004A737C"/>
    <w:rsid w:val="004B1130"/>
    <w:rsid w:val="004C0357"/>
    <w:rsid w:val="004C11B9"/>
    <w:rsid w:val="004C28A0"/>
    <w:rsid w:val="004C511B"/>
    <w:rsid w:val="004C703C"/>
    <w:rsid w:val="004D1333"/>
    <w:rsid w:val="004D2F2F"/>
    <w:rsid w:val="004D30F3"/>
    <w:rsid w:val="004D785F"/>
    <w:rsid w:val="004E1736"/>
    <w:rsid w:val="004E2998"/>
    <w:rsid w:val="004E3560"/>
    <w:rsid w:val="004E3D4D"/>
    <w:rsid w:val="004E4522"/>
    <w:rsid w:val="004E62BD"/>
    <w:rsid w:val="004F092B"/>
    <w:rsid w:val="004F0937"/>
    <w:rsid w:val="004F0FB1"/>
    <w:rsid w:val="004F20B3"/>
    <w:rsid w:val="004F4F6F"/>
    <w:rsid w:val="004F6126"/>
    <w:rsid w:val="004F7438"/>
    <w:rsid w:val="005015FB"/>
    <w:rsid w:val="005025D3"/>
    <w:rsid w:val="00502FE5"/>
    <w:rsid w:val="00504FC6"/>
    <w:rsid w:val="00506C84"/>
    <w:rsid w:val="00507CE1"/>
    <w:rsid w:val="00514495"/>
    <w:rsid w:val="00516371"/>
    <w:rsid w:val="005233F9"/>
    <w:rsid w:val="005238E5"/>
    <w:rsid w:val="005260CA"/>
    <w:rsid w:val="005320E0"/>
    <w:rsid w:val="00533D92"/>
    <w:rsid w:val="00535353"/>
    <w:rsid w:val="00551926"/>
    <w:rsid w:val="00551EC8"/>
    <w:rsid w:val="005548FE"/>
    <w:rsid w:val="005568A0"/>
    <w:rsid w:val="00556AA9"/>
    <w:rsid w:val="005572D2"/>
    <w:rsid w:val="00560DCC"/>
    <w:rsid w:val="00561F1A"/>
    <w:rsid w:val="00561FE0"/>
    <w:rsid w:val="00566A31"/>
    <w:rsid w:val="00571B54"/>
    <w:rsid w:val="00574E34"/>
    <w:rsid w:val="00580359"/>
    <w:rsid w:val="00580A80"/>
    <w:rsid w:val="005828BA"/>
    <w:rsid w:val="0058446F"/>
    <w:rsid w:val="005860BD"/>
    <w:rsid w:val="00586613"/>
    <w:rsid w:val="00587F36"/>
    <w:rsid w:val="00594EE4"/>
    <w:rsid w:val="005966C8"/>
    <w:rsid w:val="005A269F"/>
    <w:rsid w:val="005A2C2E"/>
    <w:rsid w:val="005A30D0"/>
    <w:rsid w:val="005A690D"/>
    <w:rsid w:val="005B055D"/>
    <w:rsid w:val="005B1403"/>
    <w:rsid w:val="005B3B1F"/>
    <w:rsid w:val="005B3CDF"/>
    <w:rsid w:val="005B536F"/>
    <w:rsid w:val="005B5F57"/>
    <w:rsid w:val="005C0978"/>
    <w:rsid w:val="005C3377"/>
    <w:rsid w:val="005C3B7C"/>
    <w:rsid w:val="005C4AD1"/>
    <w:rsid w:val="005C7934"/>
    <w:rsid w:val="005C7D3E"/>
    <w:rsid w:val="005C7DCC"/>
    <w:rsid w:val="005D4857"/>
    <w:rsid w:val="005E07CD"/>
    <w:rsid w:val="005E1047"/>
    <w:rsid w:val="005E3158"/>
    <w:rsid w:val="006015E1"/>
    <w:rsid w:val="00602B8B"/>
    <w:rsid w:val="006047AB"/>
    <w:rsid w:val="006047CA"/>
    <w:rsid w:val="006049D9"/>
    <w:rsid w:val="00604DC1"/>
    <w:rsid w:val="0061059A"/>
    <w:rsid w:val="006154AC"/>
    <w:rsid w:val="00615BF9"/>
    <w:rsid w:val="00615D37"/>
    <w:rsid w:val="00615F63"/>
    <w:rsid w:val="00615FC3"/>
    <w:rsid w:val="006230F7"/>
    <w:rsid w:val="0062553E"/>
    <w:rsid w:val="0062619A"/>
    <w:rsid w:val="006305E1"/>
    <w:rsid w:val="00633C8B"/>
    <w:rsid w:val="006365C2"/>
    <w:rsid w:val="0064057F"/>
    <w:rsid w:val="00641B2B"/>
    <w:rsid w:val="00642237"/>
    <w:rsid w:val="00643087"/>
    <w:rsid w:val="00647949"/>
    <w:rsid w:val="00655EA5"/>
    <w:rsid w:val="00657D16"/>
    <w:rsid w:val="0066387C"/>
    <w:rsid w:val="00663C5E"/>
    <w:rsid w:val="006651B3"/>
    <w:rsid w:val="00671BA3"/>
    <w:rsid w:val="00680AF3"/>
    <w:rsid w:val="006871AB"/>
    <w:rsid w:val="00692A55"/>
    <w:rsid w:val="00693211"/>
    <w:rsid w:val="006942FE"/>
    <w:rsid w:val="0069436F"/>
    <w:rsid w:val="006957E1"/>
    <w:rsid w:val="00697852"/>
    <w:rsid w:val="006A263C"/>
    <w:rsid w:val="006A39A3"/>
    <w:rsid w:val="006A46F1"/>
    <w:rsid w:val="006B0666"/>
    <w:rsid w:val="006B14E4"/>
    <w:rsid w:val="006B1897"/>
    <w:rsid w:val="006B5AB0"/>
    <w:rsid w:val="006B62C8"/>
    <w:rsid w:val="006C0FC5"/>
    <w:rsid w:val="006C3790"/>
    <w:rsid w:val="006C41CC"/>
    <w:rsid w:val="006C720F"/>
    <w:rsid w:val="006C7A6C"/>
    <w:rsid w:val="006D02CE"/>
    <w:rsid w:val="006D0BAF"/>
    <w:rsid w:val="006E042D"/>
    <w:rsid w:val="006E54A1"/>
    <w:rsid w:val="006E6C05"/>
    <w:rsid w:val="006E79DD"/>
    <w:rsid w:val="006F02D0"/>
    <w:rsid w:val="006F5305"/>
    <w:rsid w:val="007001A7"/>
    <w:rsid w:val="00702E8A"/>
    <w:rsid w:val="007035CE"/>
    <w:rsid w:val="007062D3"/>
    <w:rsid w:val="00706BDB"/>
    <w:rsid w:val="00710620"/>
    <w:rsid w:val="007139C7"/>
    <w:rsid w:val="00714043"/>
    <w:rsid w:val="00730C46"/>
    <w:rsid w:val="0073472A"/>
    <w:rsid w:val="00737605"/>
    <w:rsid w:val="00740427"/>
    <w:rsid w:val="007419DB"/>
    <w:rsid w:val="007440ED"/>
    <w:rsid w:val="00744909"/>
    <w:rsid w:val="00754F38"/>
    <w:rsid w:val="00757733"/>
    <w:rsid w:val="0076260A"/>
    <w:rsid w:val="0076435B"/>
    <w:rsid w:val="00766A06"/>
    <w:rsid w:val="00771063"/>
    <w:rsid w:val="007722A7"/>
    <w:rsid w:val="007761C3"/>
    <w:rsid w:val="007818CC"/>
    <w:rsid w:val="00787F97"/>
    <w:rsid w:val="00791509"/>
    <w:rsid w:val="00792ECE"/>
    <w:rsid w:val="00796EA2"/>
    <w:rsid w:val="007A0E43"/>
    <w:rsid w:val="007A12A9"/>
    <w:rsid w:val="007A5C93"/>
    <w:rsid w:val="007A7325"/>
    <w:rsid w:val="007B3F8A"/>
    <w:rsid w:val="007B63E5"/>
    <w:rsid w:val="007C2624"/>
    <w:rsid w:val="007C44A7"/>
    <w:rsid w:val="007D11E3"/>
    <w:rsid w:val="007D17DF"/>
    <w:rsid w:val="007D42B9"/>
    <w:rsid w:val="007D765C"/>
    <w:rsid w:val="007E0420"/>
    <w:rsid w:val="007E30B9"/>
    <w:rsid w:val="007F1241"/>
    <w:rsid w:val="007F4A7A"/>
    <w:rsid w:val="008006F2"/>
    <w:rsid w:val="00802723"/>
    <w:rsid w:val="00802755"/>
    <w:rsid w:val="00813287"/>
    <w:rsid w:val="00813B3C"/>
    <w:rsid w:val="0081724D"/>
    <w:rsid w:val="00820DCF"/>
    <w:rsid w:val="00820F8E"/>
    <w:rsid w:val="00821241"/>
    <w:rsid w:val="00823DB6"/>
    <w:rsid w:val="00825532"/>
    <w:rsid w:val="0082712E"/>
    <w:rsid w:val="00827372"/>
    <w:rsid w:val="00831A9D"/>
    <w:rsid w:val="00835107"/>
    <w:rsid w:val="0084043C"/>
    <w:rsid w:val="00844541"/>
    <w:rsid w:val="00847640"/>
    <w:rsid w:val="008522E7"/>
    <w:rsid w:val="00854F5F"/>
    <w:rsid w:val="00856775"/>
    <w:rsid w:val="00857553"/>
    <w:rsid w:val="0086532B"/>
    <w:rsid w:val="008813E4"/>
    <w:rsid w:val="00884F3F"/>
    <w:rsid w:val="00892725"/>
    <w:rsid w:val="008A5B9D"/>
    <w:rsid w:val="008A7358"/>
    <w:rsid w:val="008B0308"/>
    <w:rsid w:val="008B7E8A"/>
    <w:rsid w:val="008B7F22"/>
    <w:rsid w:val="008C2389"/>
    <w:rsid w:val="008C5FDD"/>
    <w:rsid w:val="008E28AA"/>
    <w:rsid w:val="008E421E"/>
    <w:rsid w:val="008F0BA6"/>
    <w:rsid w:val="008F435B"/>
    <w:rsid w:val="008F5B32"/>
    <w:rsid w:val="008F6D20"/>
    <w:rsid w:val="0090034D"/>
    <w:rsid w:val="00900BA4"/>
    <w:rsid w:val="00901991"/>
    <w:rsid w:val="00903F58"/>
    <w:rsid w:val="009043B8"/>
    <w:rsid w:val="00910EEE"/>
    <w:rsid w:val="0092230D"/>
    <w:rsid w:val="00927122"/>
    <w:rsid w:val="00933E31"/>
    <w:rsid w:val="009407D2"/>
    <w:rsid w:val="00940BCC"/>
    <w:rsid w:val="00942FF9"/>
    <w:rsid w:val="009454D5"/>
    <w:rsid w:val="00951B83"/>
    <w:rsid w:val="009546F4"/>
    <w:rsid w:val="00954C46"/>
    <w:rsid w:val="00966253"/>
    <w:rsid w:val="00973400"/>
    <w:rsid w:val="009742C4"/>
    <w:rsid w:val="0097521F"/>
    <w:rsid w:val="00975F8F"/>
    <w:rsid w:val="00977CE4"/>
    <w:rsid w:val="00981649"/>
    <w:rsid w:val="00983B45"/>
    <w:rsid w:val="00984794"/>
    <w:rsid w:val="00986107"/>
    <w:rsid w:val="009867AE"/>
    <w:rsid w:val="00995E87"/>
    <w:rsid w:val="00996DB7"/>
    <w:rsid w:val="00997AA7"/>
    <w:rsid w:val="009A3081"/>
    <w:rsid w:val="009A66DB"/>
    <w:rsid w:val="009B1E95"/>
    <w:rsid w:val="009B34C3"/>
    <w:rsid w:val="009B66F2"/>
    <w:rsid w:val="009B710B"/>
    <w:rsid w:val="009C1239"/>
    <w:rsid w:val="009C3007"/>
    <w:rsid w:val="009C63E8"/>
    <w:rsid w:val="009D1AA3"/>
    <w:rsid w:val="009D3781"/>
    <w:rsid w:val="009D50CC"/>
    <w:rsid w:val="009D7244"/>
    <w:rsid w:val="009E1280"/>
    <w:rsid w:val="009E1CF4"/>
    <w:rsid w:val="009F2E8E"/>
    <w:rsid w:val="00A00666"/>
    <w:rsid w:val="00A006C1"/>
    <w:rsid w:val="00A00DF7"/>
    <w:rsid w:val="00A01DB6"/>
    <w:rsid w:val="00A02306"/>
    <w:rsid w:val="00A0302E"/>
    <w:rsid w:val="00A117A6"/>
    <w:rsid w:val="00A13F12"/>
    <w:rsid w:val="00A15B16"/>
    <w:rsid w:val="00A16C20"/>
    <w:rsid w:val="00A21DA7"/>
    <w:rsid w:val="00A345B7"/>
    <w:rsid w:val="00A414A7"/>
    <w:rsid w:val="00A43126"/>
    <w:rsid w:val="00A438A2"/>
    <w:rsid w:val="00A44D62"/>
    <w:rsid w:val="00A45860"/>
    <w:rsid w:val="00A468BB"/>
    <w:rsid w:val="00A5333B"/>
    <w:rsid w:val="00A54A72"/>
    <w:rsid w:val="00A55F7A"/>
    <w:rsid w:val="00A606DE"/>
    <w:rsid w:val="00A62DF3"/>
    <w:rsid w:val="00A63A7F"/>
    <w:rsid w:val="00A66C51"/>
    <w:rsid w:val="00A8268E"/>
    <w:rsid w:val="00A84668"/>
    <w:rsid w:val="00A847BC"/>
    <w:rsid w:val="00A85414"/>
    <w:rsid w:val="00A91033"/>
    <w:rsid w:val="00A94376"/>
    <w:rsid w:val="00A94AD0"/>
    <w:rsid w:val="00AA23A1"/>
    <w:rsid w:val="00AB11D9"/>
    <w:rsid w:val="00AB1273"/>
    <w:rsid w:val="00AB3297"/>
    <w:rsid w:val="00AC2732"/>
    <w:rsid w:val="00AC320A"/>
    <w:rsid w:val="00AD1EA2"/>
    <w:rsid w:val="00AD3C1C"/>
    <w:rsid w:val="00AD3CBD"/>
    <w:rsid w:val="00AE19A8"/>
    <w:rsid w:val="00AE69A0"/>
    <w:rsid w:val="00AE6A2B"/>
    <w:rsid w:val="00B039B3"/>
    <w:rsid w:val="00B04137"/>
    <w:rsid w:val="00B10C67"/>
    <w:rsid w:val="00B118DC"/>
    <w:rsid w:val="00B1390D"/>
    <w:rsid w:val="00B212A5"/>
    <w:rsid w:val="00B307B5"/>
    <w:rsid w:val="00B3436F"/>
    <w:rsid w:val="00B37B06"/>
    <w:rsid w:val="00B37EF1"/>
    <w:rsid w:val="00B4322D"/>
    <w:rsid w:val="00B443C6"/>
    <w:rsid w:val="00B46304"/>
    <w:rsid w:val="00B5652A"/>
    <w:rsid w:val="00B7176E"/>
    <w:rsid w:val="00B71C3F"/>
    <w:rsid w:val="00B76549"/>
    <w:rsid w:val="00B813D1"/>
    <w:rsid w:val="00B846A9"/>
    <w:rsid w:val="00B8566A"/>
    <w:rsid w:val="00B859E9"/>
    <w:rsid w:val="00B86522"/>
    <w:rsid w:val="00B86798"/>
    <w:rsid w:val="00B92C09"/>
    <w:rsid w:val="00B942DA"/>
    <w:rsid w:val="00B95A9A"/>
    <w:rsid w:val="00B96B36"/>
    <w:rsid w:val="00BA0A79"/>
    <w:rsid w:val="00BA6DFA"/>
    <w:rsid w:val="00BB2D51"/>
    <w:rsid w:val="00BB2E6E"/>
    <w:rsid w:val="00BB5DBC"/>
    <w:rsid w:val="00BB5F42"/>
    <w:rsid w:val="00BC529A"/>
    <w:rsid w:val="00BC6433"/>
    <w:rsid w:val="00BC6436"/>
    <w:rsid w:val="00BD1097"/>
    <w:rsid w:val="00BD74A8"/>
    <w:rsid w:val="00BE41A5"/>
    <w:rsid w:val="00BE6627"/>
    <w:rsid w:val="00BE6B28"/>
    <w:rsid w:val="00BE78EB"/>
    <w:rsid w:val="00BE7A4E"/>
    <w:rsid w:val="00BF0B58"/>
    <w:rsid w:val="00BF40F1"/>
    <w:rsid w:val="00BF6C45"/>
    <w:rsid w:val="00BF7C17"/>
    <w:rsid w:val="00BF7EB8"/>
    <w:rsid w:val="00C01042"/>
    <w:rsid w:val="00C013EC"/>
    <w:rsid w:val="00C01765"/>
    <w:rsid w:val="00C0190D"/>
    <w:rsid w:val="00C02633"/>
    <w:rsid w:val="00C036CD"/>
    <w:rsid w:val="00C057B1"/>
    <w:rsid w:val="00C1465D"/>
    <w:rsid w:val="00C25286"/>
    <w:rsid w:val="00C302EB"/>
    <w:rsid w:val="00C359E1"/>
    <w:rsid w:val="00C431E5"/>
    <w:rsid w:val="00C437A6"/>
    <w:rsid w:val="00C4437C"/>
    <w:rsid w:val="00C447F9"/>
    <w:rsid w:val="00C45E0F"/>
    <w:rsid w:val="00C50333"/>
    <w:rsid w:val="00C53121"/>
    <w:rsid w:val="00C532AD"/>
    <w:rsid w:val="00C55573"/>
    <w:rsid w:val="00C56262"/>
    <w:rsid w:val="00C65DF4"/>
    <w:rsid w:val="00C7275D"/>
    <w:rsid w:val="00C75561"/>
    <w:rsid w:val="00C834DE"/>
    <w:rsid w:val="00C841B8"/>
    <w:rsid w:val="00C84C39"/>
    <w:rsid w:val="00C862C0"/>
    <w:rsid w:val="00C92F3B"/>
    <w:rsid w:val="00C937C2"/>
    <w:rsid w:val="00C967F0"/>
    <w:rsid w:val="00C9725D"/>
    <w:rsid w:val="00C977EF"/>
    <w:rsid w:val="00C97A03"/>
    <w:rsid w:val="00CA1AEC"/>
    <w:rsid w:val="00CA32EC"/>
    <w:rsid w:val="00CA4AC6"/>
    <w:rsid w:val="00CB32FF"/>
    <w:rsid w:val="00CB4A94"/>
    <w:rsid w:val="00CB654A"/>
    <w:rsid w:val="00CB7673"/>
    <w:rsid w:val="00CC0899"/>
    <w:rsid w:val="00CC0E61"/>
    <w:rsid w:val="00CC11CA"/>
    <w:rsid w:val="00CC2502"/>
    <w:rsid w:val="00CC5120"/>
    <w:rsid w:val="00CD4EE6"/>
    <w:rsid w:val="00CD5931"/>
    <w:rsid w:val="00CD73A1"/>
    <w:rsid w:val="00CE1B45"/>
    <w:rsid w:val="00CE27A3"/>
    <w:rsid w:val="00CF44EA"/>
    <w:rsid w:val="00D015F2"/>
    <w:rsid w:val="00D02FC5"/>
    <w:rsid w:val="00D04C9F"/>
    <w:rsid w:val="00D04D68"/>
    <w:rsid w:val="00D069DE"/>
    <w:rsid w:val="00D07183"/>
    <w:rsid w:val="00D07333"/>
    <w:rsid w:val="00D117A4"/>
    <w:rsid w:val="00D215AE"/>
    <w:rsid w:val="00D21A90"/>
    <w:rsid w:val="00D25D52"/>
    <w:rsid w:val="00D25E33"/>
    <w:rsid w:val="00D2665D"/>
    <w:rsid w:val="00D267D0"/>
    <w:rsid w:val="00D26A72"/>
    <w:rsid w:val="00D27AE9"/>
    <w:rsid w:val="00D35535"/>
    <w:rsid w:val="00D370AE"/>
    <w:rsid w:val="00D406B2"/>
    <w:rsid w:val="00D4078E"/>
    <w:rsid w:val="00D47807"/>
    <w:rsid w:val="00D55050"/>
    <w:rsid w:val="00D5785F"/>
    <w:rsid w:val="00D62805"/>
    <w:rsid w:val="00D63C1F"/>
    <w:rsid w:val="00D64F05"/>
    <w:rsid w:val="00D667F5"/>
    <w:rsid w:val="00D713D6"/>
    <w:rsid w:val="00D81C0E"/>
    <w:rsid w:val="00D87A74"/>
    <w:rsid w:val="00D9349E"/>
    <w:rsid w:val="00D95CE5"/>
    <w:rsid w:val="00D97263"/>
    <w:rsid w:val="00DA461F"/>
    <w:rsid w:val="00DA58FF"/>
    <w:rsid w:val="00DB0AE5"/>
    <w:rsid w:val="00DB0C2B"/>
    <w:rsid w:val="00DC22F7"/>
    <w:rsid w:val="00DC3077"/>
    <w:rsid w:val="00DC6770"/>
    <w:rsid w:val="00DD0383"/>
    <w:rsid w:val="00DD0827"/>
    <w:rsid w:val="00DD6D61"/>
    <w:rsid w:val="00DE33ED"/>
    <w:rsid w:val="00DE42B2"/>
    <w:rsid w:val="00DE69D4"/>
    <w:rsid w:val="00DF2BFD"/>
    <w:rsid w:val="00DF614B"/>
    <w:rsid w:val="00DF6CB2"/>
    <w:rsid w:val="00E0059D"/>
    <w:rsid w:val="00E010CB"/>
    <w:rsid w:val="00E05B13"/>
    <w:rsid w:val="00E06F61"/>
    <w:rsid w:val="00E155D7"/>
    <w:rsid w:val="00E15CD8"/>
    <w:rsid w:val="00E15F53"/>
    <w:rsid w:val="00E1654E"/>
    <w:rsid w:val="00E16D1A"/>
    <w:rsid w:val="00E21034"/>
    <w:rsid w:val="00E26E21"/>
    <w:rsid w:val="00E31DFF"/>
    <w:rsid w:val="00E37AA5"/>
    <w:rsid w:val="00E50E50"/>
    <w:rsid w:val="00E5137D"/>
    <w:rsid w:val="00E52A84"/>
    <w:rsid w:val="00E5665B"/>
    <w:rsid w:val="00E56D65"/>
    <w:rsid w:val="00E60033"/>
    <w:rsid w:val="00E63F7F"/>
    <w:rsid w:val="00E65D0E"/>
    <w:rsid w:val="00E6754C"/>
    <w:rsid w:val="00E70FA2"/>
    <w:rsid w:val="00E80C95"/>
    <w:rsid w:val="00E969BD"/>
    <w:rsid w:val="00EA32AA"/>
    <w:rsid w:val="00EB0EF7"/>
    <w:rsid w:val="00EB4CA2"/>
    <w:rsid w:val="00EB7117"/>
    <w:rsid w:val="00EE1CD2"/>
    <w:rsid w:val="00EE2A09"/>
    <w:rsid w:val="00EE3907"/>
    <w:rsid w:val="00EF0B1A"/>
    <w:rsid w:val="00EF1AF3"/>
    <w:rsid w:val="00EF32B3"/>
    <w:rsid w:val="00EF61B3"/>
    <w:rsid w:val="00EF6537"/>
    <w:rsid w:val="00F006E4"/>
    <w:rsid w:val="00F00E0B"/>
    <w:rsid w:val="00F074EF"/>
    <w:rsid w:val="00F10773"/>
    <w:rsid w:val="00F16635"/>
    <w:rsid w:val="00F171B1"/>
    <w:rsid w:val="00F2273E"/>
    <w:rsid w:val="00F249B5"/>
    <w:rsid w:val="00F2736D"/>
    <w:rsid w:val="00F316B8"/>
    <w:rsid w:val="00F31F96"/>
    <w:rsid w:val="00F335A1"/>
    <w:rsid w:val="00F335BB"/>
    <w:rsid w:val="00F35A0C"/>
    <w:rsid w:val="00F4035F"/>
    <w:rsid w:val="00F42D1A"/>
    <w:rsid w:val="00F44173"/>
    <w:rsid w:val="00F4637A"/>
    <w:rsid w:val="00F46722"/>
    <w:rsid w:val="00F51030"/>
    <w:rsid w:val="00F530EF"/>
    <w:rsid w:val="00F62822"/>
    <w:rsid w:val="00F67BBF"/>
    <w:rsid w:val="00F70312"/>
    <w:rsid w:val="00F706E5"/>
    <w:rsid w:val="00F708CF"/>
    <w:rsid w:val="00F70E62"/>
    <w:rsid w:val="00F7180D"/>
    <w:rsid w:val="00F73FAA"/>
    <w:rsid w:val="00F8069F"/>
    <w:rsid w:val="00F8783A"/>
    <w:rsid w:val="00F879A6"/>
    <w:rsid w:val="00F905CE"/>
    <w:rsid w:val="00F9130B"/>
    <w:rsid w:val="00F94DC3"/>
    <w:rsid w:val="00F9575F"/>
    <w:rsid w:val="00FA2B3F"/>
    <w:rsid w:val="00FA7BD3"/>
    <w:rsid w:val="00FB0B5B"/>
    <w:rsid w:val="00FB13EE"/>
    <w:rsid w:val="00FB1DFD"/>
    <w:rsid w:val="00FB211E"/>
    <w:rsid w:val="00FB510C"/>
    <w:rsid w:val="00FB71A1"/>
    <w:rsid w:val="00FB7D2F"/>
    <w:rsid w:val="00FC0FFF"/>
    <w:rsid w:val="00FC3240"/>
    <w:rsid w:val="00FC4FED"/>
    <w:rsid w:val="00FD127D"/>
    <w:rsid w:val="00FD209C"/>
    <w:rsid w:val="00FD2521"/>
    <w:rsid w:val="00FD5FA8"/>
    <w:rsid w:val="00FE0692"/>
    <w:rsid w:val="00FE1A8E"/>
    <w:rsid w:val="00FE2389"/>
    <w:rsid w:val="00FE61EC"/>
    <w:rsid w:val="00FE646E"/>
    <w:rsid w:val="00FF2C32"/>
    <w:rsid w:val="00FF2F3E"/>
    <w:rsid w:val="00FF3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15256"/>
  <w15:docId w15:val="{F8FE424F-1F81-B246-B4CA-4CA60A13A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7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6B0A"/>
    <w:pPr>
      <w:ind w:left="720"/>
      <w:contextualSpacing/>
    </w:pPr>
  </w:style>
  <w:style w:type="table" w:styleId="TableGrid">
    <w:name w:val="Table Grid"/>
    <w:basedOn w:val="TableNormal"/>
    <w:uiPriority w:val="39"/>
    <w:rsid w:val="00136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56262"/>
    <w:pPr>
      <w:spacing w:before="100" w:beforeAutospacing="1" w:after="100" w:afterAutospacing="1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4034C4"/>
  </w:style>
  <w:style w:type="character" w:styleId="Emphasis">
    <w:name w:val="Emphasis"/>
    <w:basedOn w:val="DefaultParagraphFont"/>
    <w:uiPriority w:val="20"/>
    <w:qFormat/>
    <w:rsid w:val="004034C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2B6D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DC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B6DC7"/>
  </w:style>
  <w:style w:type="paragraph" w:customStyle="1" w:styleId="EndNoteBibliography">
    <w:name w:val="EndNote Bibliography"/>
    <w:basedOn w:val="Normal"/>
    <w:link w:val="EndNoteBibliographyChar"/>
    <w:rsid w:val="008F5B32"/>
    <w:rPr>
      <w:noProof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F5B32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table" w:customStyle="1" w:styleId="PlainTable31">
    <w:name w:val="Plain Table 31"/>
    <w:basedOn w:val="TableNormal"/>
    <w:uiPriority w:val="43"/>
    <w:rsid w:val="00FE238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74042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30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4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4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C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C46"/>
    <w:rPr>
      <w:rFonts w:ascii="Times New Roman" w:eastAsia="Times New Roman" w:hAnsi="Times New Roman" w:cs="Times New Roman"/>
      <w:sz w:val="18"/>
      <w:szCs w:val="18"/>
    </w:rPr>
  </w:style>
  <w:style w:type="paragraph" w:customStyle="1" w:styleId="referencescopy1">
    <w:name w:val="referencescopy1"/>
    <w:basedOn w:val="Normal"/>
    <w:rsid w:val="00F074EF"/>
    <w:pPr>
      <w:spacing w:before="100" w:beforeAutospacing="1" w:after="100" w:afterAutospacing="1"/>
    </w:pPr>
  </w:style>
  <w:style w:type="paragraph" w:customStyle="1" w:styleId="referencescopy2">
    <w:name w:val="referencescopy2"/>
    <w:basedOn w:val="Normal"/>
    <w:rsid w:val="00F074E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074EF"/>
    <w:rPr>
      <w:color w:val="0000FF"/>
      <w:u w:val="single"/>
    </w:rPr>
  </w:style>
  <w:style w:type="table" w:customStyle="1" w:styleId="GridTable5Dark-Accent31">
    <w:name w:val="Grid Table 5 Dark - Accent 31"/>
    <w:basedOn w:val="TableNormal"/>
    <w:uiPriority w:val="50"/>
    <w:rsid w:val="00A15B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ListTable3-Accent31">
    <w:name w:val="List Table 3 - Accent 31"/>
    <w:basedOn w:val="TableNormal"/>
    <w:uiPriority w:val="48"/>
    <w:rsid w:val="00A15B16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84C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C39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B5F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1Light1">
    <w:name w:val="Grid Table 1 Light1"/>
    <w:basedOn w:val="TableNormal"/>
    <w:uiPriority w:val="46"/>
    <w:rsid w:val="00B37B0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2">
    <w:name w:val="Plain Table 32"/>
    <w:basedOn w:val="TableNormal"/>
    <w:uiPriority w:val="43"/>
    <w:rsid w:val="0011582F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2">
    <w:name w:val="Plain Table 52"/>
    <w:basedOn w:val="TableNormal"/>
    <w:uiPriority w:val="45"/>
    <w:rsid w:val="00C7556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406B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D406B2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406B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406B2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3472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472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linkinfo">
    <w:name w:val="link_info"/>
    <w:basedOn w:val="DefaultParagraphFont"/>
    <w:rsid w:val="00DF614B"/>
  </w:style>
  <w:style w:type="character" w:styleId="FollowedHyperlink">
    <w:name w:val="FollowedHyperlink"/>
    <w:basedOn w:val="DefaultParagraphFont"/>
    <w:uiPriority w:val="99"/>
    <w:semiHidden/>
    <w:unhideWhenUsed/>
    <w:rsid w:val="00DF614B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C0978"/>
    <w:rPr>
      <w:b/>
      <w:bCs/>
    </w:rPr>
  </w:style>
  <w:style w:type="character" w:customStyle="1" w:styleId="kwd-text">
    <w:name w:val="kwd-text"/>
    <w:basedOn w:val="DefaultParagraphFont"/>
    <w:rsid w:val="005C0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76617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09981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9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DBB4FCD8B774AAD7747335A36E3B0" ma:contentTypeVersion="2" ma:contentTypeDescription="Create a new document." ma:contentTypeScope="" ma:versionID="ff52d8f3e7287ed1fd2072d4cd4e175e">
  <xsd:schema xmlns:xsd="http://www.w3.org/2001/XMLSchema" xmlns:xs="http://www.w3.org/2001/XMLSchema" xmlns:p="http://schemas.microsoft.com/office/2006/metadata/properties" xmlns:ns3="a06f51b9-b228-44ed-a297-65e9b5aa7c8c" targetNamespace="http://schemas.microsoft.com/office/2006/metadata/properties" ma:root="true" ma:fieldsID="ec513ffc0cb28fab739b35e19117d8bf" ns3:_="">
    <xsd:import namespace="a06f51b9-b228-44ed-a297-65e9b5aa7c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6f51b9-b228-44ed-a297-65e9b5aa7c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4B1362-4185-4CFD-8E14-96641FFF32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A6FD2BF-FCD2-4BF0-A0A7-D10F6FED52C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C9E4F6F-9E8D-49B1-8BDF-A5D81193FDF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C6DFBF2-4374-48EE-83EB-678E236D63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6f51b9-b228-44ed-a297-65e9b5aa7c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56</Words>
  <Characters>716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Arrigoni</dc:creator>
  <cp:keywords/>
  <dc:description/>
  <cp:lastModifiedBy>Arrigoni, Francesca I</cp:lastModifiedBy>
  <cp:revision>3</cp:revision>
  <cp:lastPrinted>2020-02-11T03:10:00Z</cp:lastPrinted>
  <dcterms:created xsi:type="dcterms:W3CDTF">2021-06-07T11:53:00Z</dcterms:created>
  <dcterms:modified xsi:type="dcterms:W3CDTF">2021-06-07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9DBB4FCD8B774AAD7747335A36E3B0</vt:lpwstr>
  </property>
</Properties>
</file>